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AC258" w14:textId="791EA509" w:rsidR="009F72EA" w:rsidRPr="00263CFE" w:rsidRDefault="006C5D68" w:rsidP="009F72EA">
      <w:pPr>
        <w:spacing w:after="0" w:line="360" w:lineRule="auto"/>
        <w:ind w:left="-142"/>
        <w:rPr>
          <w:rFonts w:ascii="Times New Roman" w:hAnsi="Times New Roman"/>
          <w:bCs/>
          <w:color w:val="000000"/>
          <w:lang w:val="en-US"/>
        </w:rPr>
      </w:pPr>
      <w:r>
        <w:rPr>
          <w:rFonts w:ascii="Times New Roman" w:hAnsi="Times New Roman"/>
          <w:bCs/>
          <w:color w:val="000000"/>
          <w:lang w:val="en-US"/>
        </w:rPr>
        <w:t xml:space="preserve">S5 </w:t>
      </w:r>
      <w:r w:rsidR="009F72EA" w:rsidRPr="00263CFE">
        <w:rPr>
          <w:rFonts w:ascii="Times New Roman" w:hAnsi="Times New Roman"/>
          <w:bCs/>
          <w:color w:val="000000"/>
          <w:lang w:val="en-US"/>
        </w:rPr>
        <w:t xml:space="preserve">Table. </w:t>
      </w:r>
      <w:r w:rsidR="007460E4" w:rsidRPr="00303DEA">
        <w:rPr>
          <w:rFonts w:ascii="Times New Roman" w:hAnsi="Times New Roman"/>
          <w:sz w:val="24"/>
          <w:szCs w:val="24"/>
        </w:rPr>
        <w:t xml:space="preserve">Sensitivity analysis – </w:t>
      </w:r>
      <w:r w:rsidR="009F72EA" w:rsidRPr="00263CFE">
        <w:rPr>
          <w:rFonts w:ascii="Times New Roman" w:hAnsi="Times New Roman"/>
          <w:bCs/>
          <w:color w:val="000000"/>
          <w:lang w:val="en-US"/>
        </w:rPr>
        <w:t xml:space="preserve">Adjusted relative risk for the association between interpregnancy interval after </w:t>
      </w:r>
      <w:r w:rsidR="00F9330A">
        <w:rPr>
          <w:rFonts w:ascii="Times New Roman" w:hAnsi="Times New Roman"/>
          <w:bCs/>
          <w:color w:val="000000"/>
          <w:lang w:val="en-US"/>
        </w:rPr>
        <w:t xml:space="preserve">a </w:t>
      </w:r>
      <w:r w:rsidR="009F72EA" w:rsidRPr="00263CFE">
        <w:rPr>
          <w:rFonts w:ascii="Times New Roman" w:hAnsi="Times New Roman"/>
          <w:bCs/>
          <w:color w:val="000000"/>
          <w:lang w:val="en-US"/>
        </w:rPr>
        <w:t>miscarriage and adverse pregnancy outcomes adjusted for covariates prior to IPI</w:t>
      </w:r>
      <w:r w:rsidR="00572794">
        <w:rPr>
          <w:rFonts w:ascii="Times New Roman" w:hAnsi="Times New Roman"/>
          <w:bCs/>
          <w:color w:val="000000"/>
          <w:lang w:val="en-US"/>
        </w:rPr>
        <w:t xml:space="preserve"> </w:t>
      </w:r>
      <w:r w:rsidR="00BE0D64">
        <w:rPr>
          <w:rFonts w:ascii="Times New Roman" w:hAnsi="Times New Roman"/>
          <w:bCs/>
          <w:color w:val="000000"/>
          <w:lang w:val="en-US"/>
        </w:rPr>
        <w:t>(</w:t>
      </w:r>
      <w:r w:rsidR="00BE0D64" w:rsidRPr="00715BF3">
        <w:rPr>
          <w:rFonts w:ascii="Times New Roman" w:hAnsi="Times New Roman"/>
          <w:bCs/>
          <w:color w:val="000000"/>
          <w:lang w:val="en-US"/>
        </w:rPr>
        <w:t>n= 49,058)</w:t>
      </w:r>
      <w:r w:rsidR="00BE0D64">
        <w:rPr>
          <w:rFonts w:ascii="Times New Roman" w:hAnsi="Times New Roman"/>
          <w:bCs/>
          <w:color w:val="000000"/>
          <w:lang w:val="en-US"/>
        </w:rPr>
        <w:t>.</w:t>
      </w:r>
    </w:p>
    <w:tbl>
      <w:tblPr>
        <w:tblpPr w:leftFromText="180" w:rightFromText="180" w:vertAnchor="text" w:tblpY="1"/>
        <w:tblOverlap w:val="never"/>
        <w:tblW w:w="930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6"/>
        <w:gridCol w:w="1478"/>
        <w:gridCol w:w="1777"/>
        <w:gridCol w:w="2214"/>
        <w:gridCol w:w="1919"/>
      </w:tblGrid>
      <w:tr w:rsidR="00D56EDB" w:rsidRPr="001A502D" w14:paraId="3CABDB52" w14:textId="77777777" w:rsidTr="00957D47">
        <w:trPr>
          <w:trHeight w:val="274"/>
        </w:trPr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A7C6ED" w14:textId="6EC0132F" w:rsidR="00063D4A" w:rsidRPr="00715BF3" w:rsidRDefault="00063D4A" w:rsidP="00D00CF4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 xml:space="preserve">Outcome 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14:paraId="28877C7E" w14:textId="0F0562D0" w:rsidR="00063D4A" w:rsidRPr="00715BF3" w:rsidRDefault="006C0B4B" w:rsidP="00D00CF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IPI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</w:tcPr>
          <w:p w14:paraId="70BFB421" w14:textId="1B42C06B" w:rsidR="00063D4A" w:rsidRPr="00715BF3" w:rsidDel="00B0256D" w:rsidRDefault="00FF0FE6" w:rsidP="00D00CF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AU"/>
              </w:rPr>
            </w:pPr>
            <w:r w:rsidRPr="001A502D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RR (95% CI)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14:paraId="056E4556" w14:textId="73D9D0E0" w:rsidR="00063D4A" w:rsidRPr="00715BF3" w:rsidRDefault="00063D4A" w:rsidP="00D00CF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aRR (95% CI)*</w:t>
            </w:r>
            <w:r w:rsidR="00940CF7" w:rsidRPr="00715BF3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*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</w:tcPr>
          <w:p w14:paraId="7266A4B8" w14:textId="4822D00B" w:rsidR="00063D4A" w:rsidRPr="00715BF3" w:rsidRDefault="001976E1" w:rsidP="00D00CF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P</w:t>
            </w:r>
            <w:r w:rsidR="00063D4A" w:rsidRPr="00715BF3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-value for aRR</w:t>
            </w:r>
          </w:p>
        </w:tc>
      </w:tr>
      <w:tr w:rsidR="00B9477C" w:rsidRPr="001A502D" w14:paraId="2AB4F6AE" w14:textId="4732FB42" w:rsidTr="00957D47">
        <w:trPr>
          <w:trHeight w:val="122"/>
        </w:trPr>
        <w:tc>
          <w:tcPr>
            <w:tcW w:w="1916" w:type="dxa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04D293" w14:textId="77777777" w:rsidR="00B9477C" w:rsidRPr="00715BF3" w:rsidRDefault="00B9477C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  <w:p w14:paraId="570F3043" w14:textId="77777777" w:rsidR="00B9477C" w:rsidRPr="00715BF3" w:rsidRDefault="00B9477C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  <w:p w14:paraId="7CBB5287" w14:textId="46F11F78" w:rsidR="00B9477C" w:rsidRPr="00715BF3" w:rsidRDefault="00F5314B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 xml:space="preserve">PTB </w:t>
            </w:r>
            <w:r w:rsidR="00E4597C" w:rsidRPr="00715BF3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br/>
            </w:r>
            <w:r w:rsidRPr="00715BF3">
              <w:rPr>
                <w:rFonts w:ascii="Times New Roman" w:hAnsi="Times New Roman"/>
                <w:b/>
                <w:bCs/>
                <w:color w:val="000000"/>
                <w:lang w:val="en-AU" w:eastAsia="en-AU"/>
              </w:rPr>
              <w:t>(n= 49,058)</w:t>
            </w:r>
          </w:p>
          <w:p w14:paraId="3959FD3B" w14:textId="77777777" w:rsidR="00B9477C" w:rsidRPr="00715BF3" w:rsidRDefault="00B9477C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  <w:p w14:paraId="48FCDDC2" w14:textId="77777777" w:rsidR="00B9477C" w:rsidRPr="00715BF3" w:rsidRDefault="00B9477C" w:rsidP="00D00CF4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27D4328C" w14:textId="3BD98EC5" w:rsidR="00B9477C" w:rsidRPr="00715BF3" w:rsidRDefault="00B9477C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&lt;3 m</w:t>
            </w:r>
          </w:p>
        </w:tc>
        <w:tc>
          <w:tcPr>
            <w:tcW w:w="1777" w:type="dxa"/>
            <w:tcBorders>
              <w:top w:val="single" w:sz="4" w:space="0" w:color="auto"/>
            </w:tcBorders>
          </w:tcPr>
          <w:p w14:paraId="12A3DAE3" w14:textId="0EACECD9" w:rsidR="00B9477C" w:rsidRPr="00715BF3" w:rsidRDefault="00B9477C" w:rsidP="00D00CF4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Cs/>
                <w:color w:val="000000"/>
                <w:lang w:eastAsia="en-AU"/>
              </w:rPr>
              <w:t>0.94 (0.86, 1.04)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14:paraId="5EE02B65" w14:textId="15FA0FD5" w:rsidR="00B9477C" w:rsidRPr="00715BF3" w:rsidRDefault="00B9477C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Cs/>
                <w:color w:val="000000"/>
                <w:lang w:eastAsia="en-AU"/>
              </w:rPr>
              <w:t>0.97 (0.88, 1.07)</w:t>
            </w:r>
          </w:p>
        </w:tc>
        <w:tc>
          <w:tcPr>
            <w:tcW w:w="1919" w:type="dxa"/>
            <w:tcBorders>
              <w:top w:val="single" w:sz="4" w:space="0" w:color="auto"/>
            </w:tcBorders>
          </w:tcPr>
          <w:p w14:paraId="7818B64D" w14:textId="219B5387" w:rsidR="00B9477C" w:rsidRPr="00715BF3" w:rsidRDefault="00B9477C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0.49</w:t>
            </w:r>
          </w:p>
        </w:tc>
      </w:tr>
      <w:tr w:rsidR="00B9477C" w:rsidRPr="001A502D" w14:paraId="5BBF99D1" w14:textId="257EF7EC" w:rsidTr="00957D47">
        <w:trPr>
          <w:trHeight w:val="69"/>
        </w:trPr>
        <w:tc>
          <w:tcPr>
            <w:tcW w:w="191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A3ACB7" w14:textId="77777777" w:rsidR="00B9477C" w:rsidRPr="00715BF3" w:rsidRDefault="00B9477C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478" w:type="dxa"/>
            <w:vAlign w:val="center"/>
          </w:tcPr>
          <w:p w14:paraId="7C25A5C5" w14:textId="77777777" w:rsidR="00B9477C" w:rsidRPr="00715BF3" w:rsidRDefault="00B9477C" w:rsidP="00D00CF4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3-5 m</w:t>
            </w:r>
          </w:p>
        </w:tc>
        <w:tc>
          <w:tcPr>
            <w:tcW w:w="1777" w:type="dxa"/>
          </w:tcPr>
          <w:p w14:paraId="4B5566BC" w14:textId="1B06E7DF" w:rsidR="00B9477C" w:rsidRPr="00715BF3" w:rsidRDefault="00B9477C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Cs/>
                <w:color w:val="000000"/>
                <w:lang w:eastAsia="en-AU"/>
              </w:rPr>
              <w:t>0.91 (0.82, 1.01)</w:t>
            </w:r>
          </w:p>
        </w:tc>
        <w:tc>
          <w:tcPr>
            <w:tcW w:w="2214" w:type="dxa"/>
          </w:tcPr>
          <w:p w14:paraId="38840B07" w14:textId="353E165A" w:rsidR="00B9477C" w:rsidRPr="00715BF3" w:rsidRDefault="00B9477C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Cs/>
                <w:color w:val="000000"/>
                <w:lang w:eastAsia="en-AU"/>
              </w:rPr>
              <w:t>0.92 (0.83, 1.02)</w:t>
            </w:r>
          </w:p>
        </w:tc>
        <w:tc>
          <w:tcPr>
            <w:tcW w:w="1919" w:type="dxa"/>
          </w:tcPr>
          <w:p w14:paraId="4C452315" w14:textId="7D080A67" w:rsidR="00B9477C" w:rsidRPr="00715BF3" w:rsidRDefault="00B9477C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0.13</w:t>
            </w:r>
          </w:p>
        </w:tc>
      </w:tr>
      <w:tr w:rsidR="00B9477C" w:rsidRPr="001A502D" w14:paraId="1313E92E" w14:textId="052BEC04" w:rsidTr="00957D47">
        <w:trPr>
          <w:trHeight w:val="32"/>
        </w:trPr>
        <w:tc>
          <w:tcPr>
            <w:tcW w:w="191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7CD3F2" w14:textId="77777777" w:rsidR="00B9477C" w:rsidRPr="00715BF3" w:rsidRDefault="00B9477C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478" w:type="dxa"/>
            <w:vAlign w:val="center"/>
          </w:tcPr>
          <w:p w14:paraId="2FDBCFC5" w14:textId="77777777" w:rsidR="00B9477C" w:rsidRPr="00715BF3" w:rsidRDefault="00B9477C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6-11 m</w:t>
            </w:r>
          </w:p>
        </w:tc>
        <w:tc>
          <w:tcPr>
            <w:tcW w:w="1777" w:type="dxa"/>
          </w:tcPr>
          <w:p w14:paraId="1EBE7EC7" w14:textId="72FA21D6" w:rsidR="00B9477C" w:rsidRPr="00715BF3" w:rsidRDefault="00B9477C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2214" w:type="dxa"/>
          </w:tcPr>
          <w:p w14:paraId="0E9FF23E" w14:textId="29EC4879" w:rsidR="00B9477C" w:rsidRPr="00715BF3" w:rsidRDefault="00B9477C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Ref</w:t>
            </w:r>
          </w:p>
        </w:tc>
        <w:tc>
          <w:tcPr>
            <w:tcW w:w="1919" w:type="dxa"/>
          </w:tcPr>
          <w:p w14:paraId="7F607467" w14:textId="649DA3C0" w:rsidR="00B9477C" w:rsidRPr="00715BF3" w:rsidRDefault="00B9477C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</w:p>
        </w:tc>
      </w:tr>
      <w:tr w:rsidR="00B9477C" w:rsidRPr="001A502D" w14:paraId="26FBB7FA" w14:textId="6B739FC5" w:rsidTr="00957D47">
        <w:trPr>
          <w:trHeight w:val="98"/>
        </w:trPr>
        <w:tc>
          <w:tcPr>
            <w:tcW w:w="191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E54281" w14:textId="77777777" w:rsidR="00B9477C" w:rsidRPr="00715BF3" w:rsidRDefault="00B9477C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478" w:type="dxa"/>
            <w:vAlign w:val="center"/>
          </w:tcPr>
          <w:p w14:paraId="5F3542ED" w14:textId="77777777" w:rsidR="00B9477C" w:rsidRPr="00715BF3" w:rsidRDefault="00B9477C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12-17 m</w:t>
            </w:r>
          </w:p>
        </w:tc>
        <w:tc>
          <w:tcPr>
            <w:tcW w:w="1777" w:type="dxa"/>
          </w:tcPr>
          <w:p w14:paraId="195565E0" w14:textId="00F1080E" w:rsidR="00B9477C" w:rsidRPr="00715BF3" w:rsidRDefault="00B9477C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Cs/>
                <w:color w:val="000000"/>
                <w:lang w:eastAsia="en-AU"/>
              </w:rPr>
              <w:t>1.14 (0.99, 1.31)</w:t>
            </w:r>
          </w:p>
        </w:tc>
        <w:tc>
          <w:tcPr>
            <w:tcW w:w="2214" w:type="dxa"/>
          </w:tcPr>
          <w:p w14:paraId="345FB023" w14:textId="68A51243" w:rsidR="00B9477C" w:rsidRPr="00715BF3" w:rsidRDefault="00B9477C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1.12 (0.98, 1.29)</w:t>
            </w:r>
          </w:p>
        </w:tc>
        <w:tc>
          <w:tcPr>
            <w:tcW w:w="1919" w:type="dxa"/>
          </w:tcPr>
          <w:p w14:paraId="41287565" w14:textId="3266FF5F" w:rsidR="00B9477C" w:rsidRPr="00715BF3" w:rsidRDefault="00B9477C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0.10</w:t>
            </w:r>
          </w:p>
        </w:tc>
      </w:tr>
      <w:tr w:rsidR="00B9477C" w:rsidRPr="001A502D" w14:paraId="3C1ACF08" w14:textId="700084CF" w:rsidTr="00957D47">
        <w:trPr>
          <w:trHeight w:val="250"/>
        </w:trPr>
        <w:tc>
          <w:tcPr>
            <w:tcW w:w="191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CDB914" w14:textId="77777777" w:rsidR="00B9477C" w:rsidRPr="00715BF3" w:rsidRDefault="00B9477C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478" w:type="dxa"/>
            <w:vAlign w:val="center"/>
          </w:tcPr>
          <w:p w14:paraId="6C420423" w14:textId="77777777" w:rsidR="00B9477C" w:rsidRPr="00715BF3" w:rsidRDefault="00B9477C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18-23 m</w:t>
            </w:r>
          </w:p>
        </w:tc>
        <w:tc>
          <w:tcPr>
            <w:tcW w:w="1777" w:type="dxa"/>
          </w:tcPr>
          <w:p w14:paraId="3BA5A4AE" w14:textId="39CEB78F" w:rsidR="00B9477C" w:rsidRPr="00715BF3" w:rsidRDefault="00B9477C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Cs/>
                <w:color w:val="000000"/>
                <w:lang w:eastAsia="en-AU"/>
              </w:rPr>
              <w:t>1.23 (1.04, 1.45)</w:t>
            </w:r>
          </w:p>
        </w:tc>
        <w:tc>
          <w:tcPr>
            <w:tcW w:w="2214" w:type="dxa"/>
          </w:tcPr>
          <w:p w14:paraId="7F065CC9" w14:textId="1FBA790C" w:rsidR="00B9477C" w:rsidRPr="00715BF3" w:rsidRDefault="00B9477C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val="en-US" w:eastAsia="en-AU"/>
              </w:rPr>
              <w:t>1.23 (1.03, 1.46)</w:t>
            </w:r>
          </w:p>
        </w:tc>
        <w:tc>
          <w:tcPr>
            <w:tcW w:w="1919" w:type="dxa"/>
          </w:tcPr>
          <w:p w14:paraId="6EABE8D7" w14:textId="0C5DA16C" w:rsidR="00B9477C" w:rsidRPr="00715BF3" w:rsidRDefault="00B9477C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0.02</w:t>
            </w:r>
          </w:p>
        </w:tc>
      </w:tr>
      <w:tr w:rsidR="00B9477C" w:rsidRPr="001A502D" w14:paraId="1B407C1A" w14:textId="7BB4FFEF" w:rsidTr="00957D47">
        <w:trPr>
          <w:trHeight w:val="104"/>
        </w:trPr>
        <w:tc>
          <w:tcPr>
            <w:tcW w:w="191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85358D" w14:textId="77777777" w:rsidR="00B9477C" w:rsidRPr="00715BF3" w:rsidRDefault="00B9477C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478" w:type="dxa"/>
            <w:vAlign w:val="center"/>
          </w:tcPr>
          <w:p w14:paraId="706465A5" w14:textId="75A1B767" w:rsidR="00B9477C" w:rsidRPr="00715BF3" w:rsidRDefault="00B9477C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≥24 m</w:t>
            </w:r>
          </w:p>
        </w:tc>
        <w:tc>
          <w:tcPr>
            <w:tcW w:w="1777" w:type="dxa"/>
          </w:tcPr>
          <w:p w14:paraId="569C5BDB" w14:textId="4A64C4D0" w:rsidR="00B9477C" w:rsidRPr="00715BF3" w:rsidRDefault="00B9477C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Cs/>
                <w:color w:val="000000"/>
                <w:lang w:eastAsia="en-AU"/>
              </w:rPr>
              <w:t>1.10 (0.95, 1.28)</w:t>
            </w:r>
          </w:p>
        </w:tc>
        <w:tc>
          <w:tcPr>
            <w:tcW w:w="2214" w:type="dxa"/>
          </w:tcPr>
          <w:p w14:paraId="329046EF" w14:textId="4FC279A1" w:rsidR="00B9477C" w:rsidRPr="00715BF3" w:rsidRDefault="00B9477C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1.10 (0.94, 1.28)</w:t>
            </w:r>
          </w:p>
        </w:tc>
        <w:tc>
          <w:tcPr>
            <w:tcW w:w="1919" w:type="dxa"/>
          </w:tcPr>
          <w:p w14:paraId="30FEAB65" w14:textId="3677F21E" w:rsidR="00B9477C" w:rsidRPr="00715BF3" w:rsidDel="00D203CF" w:rsidRDefault="00B9477C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0.23</w:t>
            </w:r>
          </w:p>
        </w:tc>
      </w:tr>
      <w:tr w:rsidR="00504BEA" w:rsidRPr="001A502D" w14:paraId="17139A85" w14:textId="22FC23CB" w:rsidTr="00957D47">
        <w:trPr>
          <w:trHeight w:val="32"/>
        </w:trPr>
        <w:tc>
          <w:tcPr>
            <w:tcW w:w="1916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3C4CA7" w14:textId="75BEE54E" w:rsidR="00504BEA" w:rsidRPr="00715BF3" w:rsidRDefault="00F5314B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/>
                <w:bCs/>
                <w:color w:val="000000"/>
                <w:lang w:val="en-AU" w:eastAsia="en-AU"/>
              </w:rPr>
              <w:t>Spontaneous PTB</w:t>
            </w:r>
            <w:r w:rsidR="00E4597C" w:rsidRPr="00715BF3">
              <w:rPr>
                <w:rFonts w:ascii="Times New Roman" w:hAnsi="Times New Roman"/>
                <w:b/>
                <w:bCs/>
                <w:color w:val="000000"/>
                <w:lang w:val="en-AU" w:eastAsia="en-AU"/>
              </w:rPr>
              <w:br/>
            </w:r>
            <w:r w:rsidRPr="00715BF3">
              <w:rPr>
                <w:rFonts w:ascii="Times New Roman" w:hAnsi="Times New Roman"/>
                <w:b/>
                <w:bCs/>
                <w:color w:val="000000"/>
                <w:lang w:val="en-AU" w:eastAsia="en-AU"/>
              </w:rPr>
              <w:t>(n= 47,780)</w:t>
            </w:r>
            <w:r w:rsidR="001976E1" w:rsidRPr="00715BF3">
              <w:rPr>
                <w:rFonts w:ascii="Times New Roman" w:hAnsi="Times New Roman"/>
                <w:b/>
                <w:bCs/>
                <w:color w:val="000000"/>
                <w:lang w:val="en-AU" w:eastAsia="en-AU"/>
              </w:rPr>
              <w:t>*</w:t>
            </w:r>
          </w:p>
          <w:p w14:paraId="5E5562E1" w14:textId="77777777" w:rsidR="00504BEA" w:rsidRPr="00715BF3" w:rsidRDefault="00504BEA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  <w:p w14:paraId="0CBF4522" w14:textId="77777777" w:rsidR="00504BEA" w:rsidRPr="00715BF3" w:rsidRDefault="00504BEA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  <w:p w14:paraId="49C38D17" w14:textId="77777777" w:rsidR="00504BEA" w:rsidRPr="00715BF3" w:rsidRDefault="00504BEA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478" w:type="dxa"/>
            <w:vAlign w:val="center"/>
          </w:tcPr>
          <w:p w14:paraId="6E088711" w14:textId="77777777" w:rsidR="00504BEA" w:rsidRPr="00715BF3" w:rsidRDefault="00504BEA" w:rsidP="00D00CF4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&lt;3 m</w:t>
            </w:r>
          </w:p>
        </w:tc>
        <w:tc>
          <w:tcPr>
            <w:tcW w:w="1777" w:type="dxa"/>
          </w:tcPr>
          <w:p w14:paraId="58327D9A" w14:textId="04381F10" w:rsidR="00504BEA" w:rsidRPr="00715BF3" w:rsidRDefault="00504BEA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Cs/>
                <w:color w:val="000000"/>
                <w:lang w:eastAsia="en-AU"/>
              </w:rPr>
              <w:t>0.98 (0.86, 1.11)</w:t>
            </w:r>
          </w:p>
        </w:tc>
        <w:tc>
          <w:tcPr>
            <w:tcW w:w="2214" w:type="dxa"/>
          </w:tcPr>
          <w:p w14:paraId="5E1B79F7" w14:textId="7711F59D" w:rsidR="00504BEA" w:rsidRPr="00715BF3" w:rsidRDefault="00504BEA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Cs/>
                <w:color w:val="000000"/>
                <w:lang w:eastAsia="en-AU"/>
              </w:rPr>
              <w:t>0.99 (0.87, 1.13)</w:t>
            </w:r>
          </w:p>
        </w:tc>
        <w:tc>
          <w:tcPr>
            <w:tcW w:w="1919" w:type="dxa"/>
          </w:tcPr>
          <w:p w14:paraId="76613479" w14:textId="134BCD9B" w:rsidR="00504BEA" w:rsidRPr="00715BF3" w:rsidRDefault="00504BEA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0.90</w:t>
            </w:r>
          </w:p>
        </w:tc>
      </w:tr>
      <w:tr w:rsidR="00504BEA" w:rsidRPr="001A502D" w14:paraId="0A51EA20" w14:textId="3AA320E4" w:rsidTr="00957D47">
        <w:trPr>
          <w:trHeight w:val="32"/>
        </w:trPr>
        <w:tc>
          <w:tcPr>
            <w:tcW w:w="191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1B9CA2" w14:textId="77777777" w:rsidR="00504BEA" w:rsidRPr="00715BF3" w:rsidRDefault="00504BEA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478" w:type="dxa"/>
            <w:vAlign w:val="center"/>
          </w:tcPr>
          <w:p w14:paraId="4C54D528" w14:textId="77777777" w:rsidR="00504BEA" w:rsidRPr="00715BF3" w:rsidRDefault="00504BEA" w:rsidP="00D00CF4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3-5 m</w:t>
            </w:r>
          </w:p>
        </w:tc>
        <w:tc>
          <w:tcPr>
            <w:tcW w:w="1777" w:type="dxa"/>
          </w:tcPr>
          <w:p w14:paraId="6D82455B" w14:textId="780C589D" w:rsidR="00504BEA" w:rsidRPr="00715BF3" w:rsidRDefault="00504BEA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Cs/>
                <w:color w:val="000000"/>
                <w:lang w:eastAsia="en-AU"/>
              </w:rPr>
              <w:t>0.89 (0.78, 1.03)</w:t>
            </w:r>
          </w:p>
        </w:tc>
        <w:tc>
          <w:tcPr>
            <w:tcW w:w="2214" w:type="dxa"/>
          </w:tcPr>
          <w:p w14:paraId="31857642" w14:textId="07087CC7" w:rsidR="00504BEA" w:rsidRPr="00715BF3" w:rsidRDefault="00504BEA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Cs/>
                <w:color w:val="000000"/>
                <w:lang w:eastAsia="en-AU"/>
              </w:rPr>
              <w:t>0.90 (0.79, 1.04)</w:t>
            </w:r>
          </w:p>
        </w:tc>
        <w:tc>
          <w:tcPr>
            <w:tcW w:w="1919" w:type="dxa"/>
          </w:tcPr>
          <w:p w14:paraId="557E57D6" w14:textId="04FE7970" w:rsidR="00504BEA" w:rsidRPr="00715BF3" w:rsidRDefault="00504BEA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0.16</w:t>
            </w:r>
          </w:p>
        </w:tc>
      </w:tr>
      <w:tr w:rsidR="00504BEA" w:rsidRPr="001A502D" w14:paraId="666BCCB5" w14:textId="662942C6" w:rsidTr="00957D47">
        <w:trPr>
          <w:trHeight w:val="32"/>
        </w:trPr>
        <w:tc>
          <w:tcPr>
            <w:tcW w:w="191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8F72A5" w14:textId="77777777" w:rsidR="00504BEA" w:rsidRPr="00715BF3" w:rsidRDefault="00504BEA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478" w:type="dxa"/>
            <w:vAlign w:val="center"/>
          </w:tcPr>
          <w:p w14:paraId="312DCD14" w14:textId="77777777" w:rsidR="00504BEA" w:rsidRPr="00715BF3" w:rsidRDefault="00504BEA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6-11 m</w:t>
            </w:r>
          </w:p>
        </w:tc>
        <w:tc>
          <w:tcPr>
            <w:tcW w:w="1777" w:type="dxa"/>
          </w:tcPr>
          <w:p w14:paraId="45214764" w14:textId="0CB07AE5" w:rsidR="00504BEA" w:rsidRPr="00715BF3" w:rsidRDefault="00504BEA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2214" w:type="dxa"/>
          </w:tcPr>
          <w:p w14:paraId="2BC6CD15" w14:textId="6BA791C4" w:rsidR="00504BEA" w:rsidRPr="00715BF3" w:rsidRDefault="00504BEA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Ref</w:t>
            </w:r>
          </w:p>
        </w:tc>
        <w:tc>
          <w:tcPr>
            <w:tcW w:w="1919" w:type="dxa"/>
          </w:tcPr>
          <w:p w14:paraId="7687B8C9" w14:textId="2C148F36" w:rsidR="00504BEA" w:rsidRPr="00715BF3" w:rsidRDefault="00504BEA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</w:p>
        </w:tc>
      </w:tr>
      <w:tr w:rsidR="00504BEA" w:rsidRPr="001A502D" w14:paraId="40C0A69E" w14:textId="3B5D58BC" w:rsidTr="00957D47">
        <w:trPr>
          <w:trHeight w:val="32"/>
        </w:trPr>
        <w:tc>
          <w:tcPr>
            <w:tcW w:w="191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992122" w14:textId="77777777" w:rsidR="00504BEA" w:rsidRPr="00715BF3" w:rsidRDefault="00504BEA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478" w:type="dxa"/>
            <w:vAlign w:val="center"/>
          </w:tcPr>
          <w:p w14:paraId="1D98E5FA" w14:textId="77777777" w:rsidR="00504BEA" w:rsidRPr="00715BF3" w:rsidRDefault="00504BEA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12-17 m</w:t>
            </w:r>
          </w:p>
        </w:tc>
        <w:tc>
          <w:tcPr>
            <w:tcW w:w="1777" w:type="dxa"/>
          </w:tcPr>
          <w:p w14:paraId="0DBB6C62" w14:textId="69676068" w:rsidR="00504BEA" w:rsidRPr="00715BF3" w:rsidRDefault="00504BEA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Cs/>
                <w:color w:val="000000"/>
                <w:lang w:eastAsia="en-AU"/>
              </w:rPr>
              <w:t>1.08 (0.89, 1.31)</w:t>
            </w:r>
          </w:p>
        </w:tc>
        <w:tc>
          <w:tcPr>
            <w:tcW w:w="2214" w:type="dxa"/>
          </w:tcPr>
          <w:p w14:paraId="10B96A18" w14:textId="1690043E" w:rsidR="00504BEA" w:rsidRPr="00715BF3" w:rsidRDefault="00504BEA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1.06 (0.87, 1.28)</w:t>
            </w:r>
          </w:p>
        </w:tc>
        <w:tc>
          <w:tcPr>
            <w:tcW w:w="1919" w:type="dxa"/>
          </w:tcPr>
          <w:p w14:paraId="30E5C3C6" w14:textId="56F85A9F" w:rsidR="00504BEA" w:rsidRPr="00715BF3" w:rsidRDefault="00504BEA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0.57</w:t>
            </w:r>
          </w:p>
        </w:tc>
      </w:tr>
      <w:tr w:rsidR="00504BEA" w:rsidRPr="001A502D" w14:paraId="7771212E" w14:textId="3BBD642F" w:rsidTr="00957D47">
        <w:trPr>
          <w:trHeight w:val="32"/>
        </w:trPr>
        <w:tc>
          <w:tcPr>
            <w:tcW w:w="191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C4D251" w14:textId="77777777" w:rsidR="00504BEA" w:rsidRPr="00715BF3" w:rsidRDefault="00504BEA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478" w:type="dxa"/>
            <w:vAlign w:val="center"/>
          </w:tcPr>
          <w:p w14:paraId="4EC53BE0" w14:textId="77777777" w:rsidR="00504BEA" w:rsidRPr="00715BF3" w:rsidRDefault="00504BEA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18-23 m</w:t>
            </w:r>
          </w:p>
        </w:tc>
        <w:tc>
          <w:tcPr>
            <w:tcW w:w="1777" w:type="dxa"/>
          </w:tcPr>
          <w:p w14:paraId="7F96E107" w14:textId="3DEA5EFB" w:rsidR="00504BEA" w:rsidRPr="00715BF3" w:rsidRDefault="00504BEA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Cs/>
                <w:color w:val="000000"/>
                <w:lang w:eastAsia="en-AU"/>
              </w:rPr>
              <w:t>1.25 (0.99, 1.57)</w:t>
            </w:r>
          </w:p>
        </w:tc>
        <w:tc>
          <w:tcPr>
            <w:tcW w:w="2214" w:type="dxa"/>
          </w:tcPr>
          <w:p w14:paraId="2D581916" w14:textId="2DFF71B3" w:rsidR="00504BEA" w:rsidRPr="00715BF3" w:rsidRDefault="00504BEA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val="en-US" w:eastAsia="en-AU"/>
              </w:rPr>
              <w:t>1.23 (0.97, 1.55)</w:t>
            </w:r>
          </w:p>
        </w:tc>
        <w:tc>
          <w:tcPr>
            <w:tcW w:w="1919" w:type="dxa"/>
          </w:tcPr>
          <w:p w14:paraId="4F396442" w14:textId="4E2645FF" w:rsidR="00504BEA" w:rsidRPr="00715BF3" w:rsidRDefault="00504BEA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0.08</w:t>
            </w:r>
          </w:p>
        </w:tc>
      </w:tr>
      <w:tr w:rsidR="00504BEA" w:rsidRPr="001A502D" w14:paraId="401FC7D4" w14:textId="23FD1288" w:rsidTr="00957D47">
        <w:trPr>
          <w:trHeight w:val="101"/>
        </w:trPr>
        <w:tc>
          <w:tcPr>
            <w:tcW w:w="191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12D8FF" w14:textId="77777777" w:rsidR="00504BEA" w:rsidRPr="00715BF3" w:rsidRDefault="00504BEA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478" w:type="dxa"/>
            <w:vAlign w:val="center"/>
          </w:tcPr>
          <w:p w14:paraId="501B8F12" w14:textId="7958C2E8" w:rsidR="00504BEA" w:rsidRPr="00715BF3" w:rsidRDefault="00504BEA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≥24 m</w:t>
            </w:r>
          </w:p>
        </w:tc>
        <w:tc>
          <w:tcPr>
            <w:tcW w:w="1777" w:type="dxa"/>
          </w:tcPr>
          <w:p w14:paraId="4C4C769C" w14:textId="634A9DEC" w:rsidR="00504BEA" w:rsidRPr="00715BF3" w:rsidRDefault="00504BEA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Cs/>
                <w:color w:val="000000"/>
                <w:lang w:eastAsia="en-AU"/>
              </w:rPr>
              <w:t>1.07 (0.88, 1.31)</w:t>
            </w:r>
          </w:p>
        </w:tc>
        <w:tc>
          <w:tcPr>
            <w:tcW w:w="2214" w:type="dxa"/>
          </w:tcPr>
          <w:p w14:paraId="10A17FFA" w14:textId="3BB9BC31" w:rsidR="00504BEA" w:rsidRPr="00715BF3" w:rsidRDefault="00504BEA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1.02 (0.83, 1.25)</w:t>
            </w:r>
          </w:p>
        </w:tc>
        <w:tc>
          <w:tcPr>
            <w:tcW w:w="1919" w:type="dxa"/>
          </w:tcPr>
          <w:p w14:paraId="2A3064CC" w14:textId="71381C45" w:rsidR="00504BEA" w:rsidRPr="00715BF3" w:rsidRDefault="00504BEA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0.83</w:t>
            </w:r>
          </w:p>
        </w:tc>
      </w:tr>
      <w:tr w:rsidR="001915E3" w:rsidRPr="001A502D" w14:paraId="09115183" w14:textId="18AA5DDD" w:rsidTr="00957D47">
        <w:trPr>
          <w:trHeight w:val="119"/>
        </w:trPr>
        <w:tc>
          <w:tcPr>
            <w:tcW w:w="1916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938B4A" w14:textId="3DA29FFF" w:rsidR="001915E3" w:rsidRPr="00715BF3" w:rsidRDefault="00F5314B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 xml:space="preserve">SGA </w:t>
            </w:r>
            <w:r w:rsidR="00E4597C" w:rsidRPr="00715BF3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br/>
            </w:r>
            <w:r w:rsidRPr="00715BF3">
              <w:rPr>
                <w:rFonts w:ascii="Times New Roman" w:hAnsi="Times New Roman"/>
                <w:b/>
                <w:bCs/>
                <w:color w:val="000000"/>
                <w:lang w:val="en-AU" w:eastAsia="en-AU"/>
              </w:rPr>
              <w:t>(n= 49,058)</w:t>
            </w:r>
          </w:p>
          <w:p w14:paraId="415358CB" w14:textId="77777777" w:rsidR="001915E3" w:rsidRPr="00715BF3" w:rsidRDefault="001915E3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  <w:p w14:paraId="35824574" w14:textId="77777777" w:rsidR="001915E3" w:rsidRPr="00715BF3" w:rsidRDefault="001915E3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  <w:p w14:paraId="46C484D2" w14:textId="77777777" w:rsidR="001915E3" w:rsidRPr="00715BF3" w:rsidRDefault="001915E3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478" w:type="dxa"/>
            <w:vAlign w:val="center"/>
          </w:tcPr>
          <w:p w14:paraId="7C2845E6" w14:textId="77777777" w:rsidR="001915E3" w:rsidRPr="00715BF3" w:rsidRDefault="001915E3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&lt;3 m</w:t>
            </w:r>
          </w:p>
        </w:tc>
        <w:tc>
          <w:tcPr>
            <w:tcW w:w="1777" w:type="dxa"/>
          </w:tcPr>
          <w:p w14:paraId="300E920D" w14:textId="5897DA88" w:rsidR="001915E3" w:rsidRPr="00715BF3" w:rsidRDefault="001915E3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Cs/>
                <w:color w:val="000000"/>
                <w:lang w:eastAsia="en-AU"/>
              </w:rPr>
              <w:t>0.85 (0.79, 0.92)</w:t>
            </w:r>
          </w:p>
        </w:tc>
        <w:tc>
          <w:tcPr>
            <w:tcW w:w="2214" w:type="dxa"/>
          </w:tcPr>
          <w:p w14:paraId="4A169002" w14:textId="575ECB1A" w:rsidR="001915E3" w:rsidRPr="00715BF3" w:rsidRDefault="001915E3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0.87 (0.80, 0.93)</w:t>
            </w:r>
          </w:p>
        </w:tc>
        <w:tc>
          <w:tcPr>
            <w:tcW w:w="1919" w:type="dxa"/>
          </w:tcPr>
          <w:p w14:paraId="0757EDA5" w14:textId="55E194CE" w:rsidR="001915E3" w:rsidRPr="00715BF3" w:rsidRDefault="001915E3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0.00</w:t>
            </w:r>
          </w:p>
        </w:tc>
      </w:tr>
      <w:tr w:rsidR="001915E3" w:rsidRPr="001A502D" w14:paraId="1101C5F1" w14:textId="0AB1C1EE" w:rsidTr="00957D47">
        <w:trPr>
          <w:trHeight w:val="238"/>
        </w:trPr>
        <w:tc>
          <w:tcPr>
            <w:tcW w:w="191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70BA6B" w14:textId="77777777" w:rsidR="001915E3" w:rsidRPr="00715BF3" w:rsidRDefault="001915E3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478" w:type="dxa"/>
            <w:vAlign w:val="center"/>
          </w:tcPr>
          <w:p w14:paraId="17ACA50B" w14:textId="77777777" w:rsidR="001915E3" w:rsidRPr="00715BF3" w:rsidRDefault="001915E3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3-5 m</w:t>
            </w:r>
          </w:p>
        </w:tc>
        <w:tc>
          <w:tcPr>
            <w:tcW w:w="1777" w:type="dxa"/>
          </w:tcPr>
          <w:p w14:paraId="5544485F" w14:textId="54A76EE5" w:rsidR="001915E3" w:rsidRPr="00715BF3" w:rsidRDefault="001915E3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Cs/>
                <w:color w:val="000000"/>
                <w:lang w:eastAsia="en-AU"/>
              </w:rPr>
              <w:t>0.89 (0.82, 0.97)</w:t>
            </w:r>
          </w:p>
        </w:tc>
        <w:tc>
          <w:tcPr>
            <w:tcW w:w="2214" w:type="dxa"/>
          </w:tcPr>
          <w:p w14:paraId="7B12C022" w14:textId="6AA27B36" w:rsidR="001915E3" w:rsidRPr="00715BF3" w:rsidRDefault="001915E3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0.90 (0.83, 0.98)</w:t>
            </w:r>
          </w:p>
        </w:tc>
        <w:tc>
          <w:tcPr>
            <w:tcW w:w="1919" w:type="dxa"/>
          </w:tcPr>
          <w:p w14:paraId="37E2B216" w14:textId="0B84A74C" w:rsidR="001915E3" w:rsidRPr="00715BF3" w:rsidRDefault="001915E3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0.01</w:t>
            </w:r>
          </w:p>
        </w:tc>
      </w:tr>
      <w:tr w:rsidR="001915E3" w:rsidRPr="001A502D" w14:paraId="534EB67C" w14:textId="3C1C6B2C" w:rsidTr="00957D47">
        <w:trPr>
          <w:trHeight w:val="185"/>
        </w:trPr>
        <w:tc>
          <w:tcPr>
            <w:tcW w:w="191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13724A" w14:textId="77777777" w:rsidR="001915E3" w:rsidRPr="00715BF3" w:rsidRDefault="001915E3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478" w:type="dxa"/>
            <w:vAlign w:val="center"/>
          </w:tcPr>
          <w:p w14:paraId="61143C26" w14:textId="77777777" w:rsidR="001915E3" w:rsidRPr="00715BF3" w:rsidRDefault="001915E3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6-11 m</w:t>
            </w:r>
          </w:p>
        </w:tc>
        <w:tc>
          <w:tcPr>
            <w:tcW w:w="1777" w:type="dxa"/>
          </w:tcPr>
          <w:p w14:paraId="605471A4" w14:textId="365618B7" w:rsidR="001915E3" w:rsidRPr="00715BF3" w:rsidRDefault="001915E3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2214" w:type="dxa"/>
          </w:tcPr>
          <w:p w14:paraId="5825BD10" w14:textId="765DAD7E" w:rsidR="001915E3" w:rsidRPr="00715BF3" w:rsidRDefault="001915E3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val="en-US" w:eastAsia="en-AU"/>
              </w:rPr>
              <w:t>Ref</w:t>
            </w:r>
          </w:p>
        </w:tc>
        <w:tc>
          <w:tcPr>
            <w:tcW w:w="1919" w:type="dxa"/>
          </w:tcPr>
          <w:p w14:paraId="7DE32EB8" w14:textId="0F8E10C3" w:rsidR="001915E3" w:rsidRPr="00715BF3" w:rsidRDefault="001915E3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</w:p>
        </w:tc>
      </w:tr>
      <w:tr w:rsidR="001915E3" w:rsidRPr="001A502D" w14:paraId="45A98D21" w14:textId="4A8C51DC" w:rsidTr="00957D47">
        <w:trPr>
          <w:trHeight w:val="294"/>
        </w:trPr>
        <w:tc>
          <w:tcPr>
            <w:tcW w:w="191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BB9030" w14:textId="77777777" w:rsidR="001915E3" w:rsidRPr="00715BF3" w:rsidRDefault="001915E3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478" w:type="dxa"/>
            <w:vAlign w:val="center"/>
          </w:tcPr>
          <w:p w14:paraId="6F972C72" w14:textId="77777777" w:rsidR="001915E3" w:rsidRPr="00715BF3" w:rsidRDefault="001915E3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12-17 m</w:t>
            </w:r>
          </w:p>
        </w:tc>
        <w:tc>
          <w:tcPr>
            <w:tcW w:w="1777" w:type="dxa"/>
          </w:tcPr>
          <w:p w14:paraId="1590F54C" w14:textId="1FFEEFEF" w:rsidR="001915E3" w:rsidRPr="00715BF3" w:rsidRDefault="001915E3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Cs/>
                <w:color w:val="000000"/>
                <w:lang w:eastAsia="en-AU"/>
              </w:rPr>
              <w:t>1.14 (1.02, 1.27)</w:t>
            </w:r>
          </w:p>
        </w:tc>
        <w:tc>
          <w:tcPr>
            <w:tcW w:w="2214" w:type="dxa"/>
          </w:tcPr>
          <w:p w14:paraId="52D00D84" w14:textId="02D5A3AD" w:rsidR="001915E3" w:rsidRPr="00715BF3" w:rsidRDefault="001915E3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1.12 (1.01, 1.25)</w:t>
            </w:r>
          </w:p>
        </w:tc>
        <w:tc>
          <w:tcPr>
            <w:tcW w:w="1919" w:type="dxa"/>
          </w:tcPr>
          <w:p w14:paraId="0C5BA320" w14:textId="2DC75336" w:rsidR="001915E3" w:rsidRPr="00715BF3" w:rsidRDefault="001915E3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0.03</w:t>
            </w:r>
          </w:p>
        </w:tc>
      </w:tr>
      <w:tr w:rsidR="001915E3" w:rsidRPr="001A502D" w14:paraId="2635CC97" w14:textId="6B5FB1DE" w:rsidTr="00957D47">
        <w:trPr>
          <w:trHeight w:val="247"/>
        </w:trPr>
        <w:tc>
          <w:tcPr>
            <w:tcW w:w="191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9800EF" w14:textId="77777777" w:rsidR="001915E3" w:rsidRPr="00715BF3" w:rsidRDefault="001915E3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478" w:type="dxa"/>
            <w:vAlign w:val="center"/>
          </w:tcPr>
          <w:p w14:paraId="2668916A" w14:textId="77777777" w:rsidR="001915E3" w:rsidRPr="00715BF3" w:rsidRDefault="001915E3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18-23 m</w:t>
            </w:r>
          </w:p>
        </w:tc>
        <w:tc>
          <w:tcPr>
            <w:tcW w:w="1777" w:type="dxa"/>
          </w:tcPr>
          <w:p w14:paraId="149F5904" w14:textId="12477A4B" w:rsidR="001915E3" w:rsidRPr="00715BF3" w:rsidRDefault="001915E3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Cs/>
                <w:color w:val="000000"/>
                <w:lang w:eastAsia="en-AU"/>
              </w:rPr>
              <w:t>0.99 (0.85, 1.14)</w:t>
            </w:r>
          </w:p>
        </w:tc>
        <w:tc>
          <w:tcPr>
            <w:tcW w:w="2214" w:type="dxa"/>
          </w:tcPr>
          <w:p w14:paraId="6F748557" w14:textId="58F4E2B6" w:rsidR="001915E3" w:rsidRPr="00715BF3" w:rsidRDefault="001915E3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val="en-US" w:eastAsia="en-AU"/>
              </w:rPr>
              <w:t>0.97 (0.84, 1.12)</w:t>
            </w:r>
          </w:p>
        </w:tc>
        <w:tc>
          <w:tcPr>
            <w:tcW w:w="1919" w:type="dxa"/>
          </w:tcPr>
          <w:p w14:paraId="664A5A29" w14:textId="4A426048" w:rsidR="001915E3" w:rsidRPr="00715BF3" w:rsidRDefault="001915E3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0.69</w:t>
            </w:r>
          </w:p>
        </w:tc>
      </w:tr>
      <w:tr w:rsidR="001915E3" w:rsidRPr="001A502D" w14:paraId="2CF3715D" w14:textId="2623C69A" w:rsidTr="00957D47">
        <w:trPr>
          <w:trHeight w:val="64"/>
        </w:trPr>
        <w:tc>
          <w:tcPr>
            <w:tcW w:w="191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F68622" w14:textId="77777777" w:rsidR="001915E3" w:rsidRPr="00715BF3" w:rsidRDefault="001915E3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478" w:type="dxa"/>
            <w:vAlign w:val="center"/>
          </w:tcPr>
          <w:p w14:paraId="2484B8EB" w14:textId="69A0EA7B" w:rsidR="001915E3" w:rsidRPr="00715BF3" w:rsidRDefault="001915E3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≥24 m</w:t>
            </w:r>
          </w:p>
        </w:tc>
        <w:tc>
          <w:tcPr>
            <w:tcW w:w="1777" w:type="dxa"/>
          </w:tcPr>
          <w:p w14:paraId="12B6DEE0" w14:textId="5B2B5A3F" w:rsidR="001915E3" w:rsidRPr="00715BF3" w:rsidRDefault="001915E3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Cs/>
                <w:color w:val="000000"/>
                <w:lang w:eastAsia="en-AU"/>
              </w:rPr>
              <w:t>1.14 (1.02, 1.27)</w:t>
            </w:r>
          </w:p>
        </w:tc>
        <w:tc>
          <w:tcPr>
            <w:tcW w:w="2214" w:type="dxa"/>
          </w:tcPr>
          <w:p w14:paraId="5E3ECF86" w14:textId="45AA492B" w:rsidR="001915E3" w:rsidRPr="00715BF3" w:rsidRDefault="001915E3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val="en-US" w:eastAsia="en-AU"/>
              </w:rPr>
              <w:t>1.07 (0.96, 1.20)</w:t>
            </w:r>
          </w:p>
        </w:tc>
        <w:tc>
          <w:tcPr>
            <w:tcW w:w="1919" w:type="dxa"/>
          </w:tcPr>
          <w:p w14:paraId="6F453A50" w14:textId="051DAB3C" w:rsidR="001915E3" w:rsidRPr="00715BF3" w:rsidRDefault="001915E3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0.23</w:t>
            </w:r>
          </w:p>
        </w:tc>
      </w:tr>
      <w:tr w:rsidR="008C49C5" w:rsidRPr="001A502D" w14:paraId="0D3CE976" w14:textId="59311DB2" w:rsidTr="00957D47">
        <w:trPr>
          <w:trHeight w:val="174"/>
        </w:trPr>
        <w:tc>
          <w:tcPr>
            <w:tcW w:w="1916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41CA2E" w14:textId="77777777" w:rsidR="008C49C5" w:rsidRPr="00715BF3" w:rsidRDefault="008C49C5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  <w:p w14:paraId="75F60CEA" w14:textId="1AFF42C4" w:rsidR="008C49C5" w:rsidRPr="00715BF3" w:rsidRDefault="00F5314B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LGA</w:t>
            </w:r>
            <w:r w:rsidR="00E4597C" w:rsidRPr="00715BF3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br/>
            </w:r>
            <w:r w:rsidRPr="00715BF3">
              <w:rPr>
                <w:rFonts w:ascii="Times New Roman" w:hAnsi="Times New Roman"/>
                <w:b/>
                <w:bCs/>
                <w:color w:val="000000"/>
                <w:lang w:val="en-AU" w:eastAsia="en-AU"/>
              </w:rPr>
              <w:t>(n= 49,058 )</w:t>
            </w:r>
          </w:p>
          <w:p w14:paraId="7B5A74C6" w14:textId="77777777" w:rsidR="008C49C5" w:rsidRPr="00715BF3" w:rsidRDefault="008C49C5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  <w:p w14:paraId="583ED53A" w14:textId="77777777" w:rsidR="008C49C5" w:rsidRPr="00715BF3" w:rsidRDefault="008C49C5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  <w:p w14:paraId="3CE41201" w14:textId="77777777" w:rsidR="008C49C5" w:rsidRPr="00715BF3" w:rsidRDefault="008C49C5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val="en-US" w:eastAsia="en-AU"/>
              </w:rPr>
            </w:pPr>
          </w:p>
        </w:tc>
        <w:tc>
          <w:tcPr>
            <w:tcW w:w="1478" w:type="dxa"/>
            <w:vAlign w:val="center"/>
          </w:tcPr>
          <w:p w14:paraId="14939419" w14:textId="77777777" w:rsidR="008C49C5" w:rsidRPr="00715BF3" w:rsidRDefault="008C49C5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val="en-US" w:eastAsia="en-AU"/>
              </w:rPr>
              <w:t>&lt;3 m</w:t>
            </w:r>
          </w:p>
        </w:tc>
        <w:tc>
          <w:tcPr>
            <w:tcW w:w="1777" w:type="dxa"/>
          </w:tcPr>
          <w:p w14:paraId="7CA52D7D" w14:textId="7EDB2A93" w:rsidR="008C49C5" w:rsidRPr="00715BF3" w:rsidRDefault="008C49C5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715BF3">
              <w:rPr>
                <w:rFonts w:ascii="Times New Roman" w:hAnsi="Times New Roman"/>
                <w:bCs/>
                <w:color w:val="000000"/>
                <w:lang w:eastAsia="en-AU"/>
              </w:rPr>
              <w:t>1.02 (0.95, 1.10)</w:t>
            </w:r>
          </w:p>
        </w:tc>
        <w:tc>
          <w:tcPr>
            <w:tcW w:w="2214" w:type="dxa"/>
          </w:tcPr>
          <w:p w14:paraId="21FBD679" w14:textId="0E7B018D" w:rsidR="008C49C5" w:rsidRPr="00715BF3" w:rsidRDefault="008C49C5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1.02 (0.94, 1.09)</w:t>
            </w:r>
          </w:p>
        </w:tc>
        <w:tc>
          <w:tcPr>
            <w:tcW w:w="1919" w:type="dxa"/>
          </w:tcPr>
          <w:p w14:paraId="694937A5" w14:textId="61C01BEA" w:rsidR="008C49C5" w:rsidRPr="00715BF3" w:rsidRDefault="008C49C5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715BF3">
              <w:rPr>
                <w:rFonts w:ascii="Times New Roman" w:hAnsi="Times New Roman"/>
                <w:color w:val="000000"/>
                <w:lang w:val="en-US" w:eastAsia="en-AU"/>
              </w:rPr>
              <w:t>0.68</w:t>
            </w:r>
          </w:p>
        </w:tc>
      </w:tr>
      <w:tr w:rsidR="008C49C5" w:rsidRPr="001A502D" w14:paraId="7A17B93C" w14:textId="0A5FEB1D" w:rsidTr="00957D47">
        <w:trPr>
          <w:trHeight w:val="76"/>
        </w:trPr>
        <w:tc>
          <w:tcPr>
            <w:tcW w:w="191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D4FBBA" w14:textId="77777777" w:rsidR="008C49C5" w:rsidRPr="00715BF3" w:rsidRDefault="008C49C5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478" w:type="dxa"/>
            <w:vAlign w:val="center"/>
          </w:tcPr>
          <w:p w14:paraId="29CA00B0" w14:textId="77777777" w:rsidR="008C49C5" w:rsidRPr="00715BF3" w:rsidRDefault="008C49C5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3-5 m</w:t>
            </w:r>
          </w:p>
        </w:tc>
        <w:tc>
          <w:tcPr>
            <w:tcW w:w="1777" w:type="dxa"/>
          </w:tcPr>
          <w:p w14:paraId="45892BFD" w14:textId="38FD487B" w:rsidR="008C49C5" w:rsidRPr="00715BF3" w:rsidRDefault="008C49C5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Cs/>
                <w:color w:val="000000"/>
                <w:lang w:eastAsia="en-AU"/>
              </w:rPr>
              <w:t>1.00 (0.93, 1.08)</w:t>
            </w:r>
          </w:p>
        </w:tc>
        <w:tc>
          <w:tcPr>
            <w:tcW w:w="2214" w:type="dxa"/>
          </w:tcPr>
          <w:p w14:paraId="0A3EB6D1" w14:textId="1FF72FD4" w:rsidR="008C49C5" w:rsidRPr="00715BF3" w:rsidRDefault="008C49C5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0.99 (0.92, 1.07)</w:t>
            </w:r>
          </w:p>
        </w:tc>
        <w:tc>
          <w:tcPr>
            <w:tcW w:w="1919" w:type="dxa"/>
          </w:tcPr>
          <w:p w14:paraId="6EFAC8C9" w14:textId="6F04124B" w:rsidR="008C49C5" w:rsidRPr="00715BF3" w:rsidRDefault="008C49C5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0.86</w:t>
            </w:r>
          </w:p>
        </w:tc>
      </w:tr>
      <w:tr w:rsidR="008C49C5" w:rsidRPr="001A502D" w14:paraId="248873C6" w14:textId="2FA71267" w:rsidTr="00957D47">
        <w:trPr>
          <w:trHeight w:val="256"/>
        </w:trPr>
        <w:tc>
          <w:tcPr>
            <w:tcW w:w="191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2A2F2D" w14:textId="77777777" w:rsidR="008C49C5" w:rsidRPr="00715BF3" w:rsidRDefault="008C49C5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478" w:type="dxa"/>
            <w:vAlign w:val="center"/>
          </w:tcPr>
          <w:p w14:paraId="1C60BF45" w14:textId="77777777" w:rsidR="008C49C5" w:rsidRPr="00715BF3" w:rsidRDefault="008C49C5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6-11 m</w:t>
            </w:r>
          </w:p>
        </w:tc>
        <w:tc>
          <w:tcPr>
            <w:tcW w:w="1777" w:type="dxa"/>
          </w:tcPr>
          <w:p w14:paraId="46967F86" w14:textId="67D272EB" w:rsidR="008C49C5" w:rsidRPr="00715BF3" w:rsidRDefault="008C49C5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2214" w:type="dxa"/>
          </w:tcPr>
          <w:p w14:paraId="7385F4DE" w14:textId="68F294EE" w:rsidR="008C49C5" w:rsidRPr="00715BF3" w:rsidRDefault="008C49C5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val="en-US" w:eastAsia="en-AU"/>
              </w:rPr>
              <w:t>Ref</w:t>
            </w:r>
          </w:p>
        </w:tc>
        <w:tc>
          <w:tcPr>
            <w:tcW w:w="1919" w:type="dxa"/>
          </w:tcPr>
          <w:p w14:paraId="28018E53" w14:textId="6F1AD5B8" w:rsidR="008C49C5" w:rsidRPr="00715BF3" w:rsidRDefault="008C49C5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</w:p>
        </w:tc>
      </w:tr>
      <w:tr w:rsidR="008C49C5" w:rsidRPr="001A502D" w14:paraId="774CEC17" w14:textId="71264694" w:rsidTr="00957D47">
        <w:trPr>
          <w:trHeight w:val="260"/>
        </w:trPr>
        <w:tc>
          <w:tcPr>
            <w:tcW w:w="191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CE27FB" w14:textId="77777777" w:rsidR="008C49C5" w:rsidRPr="00715BF3" w:rsidRDefault="008C49C5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478" w:type="dxa"/>
            <w:vAlign w:val="center"/>
          </w:tcPr>
          <w:p w14:paraId="7CE092BC" w14:textId="77777777" w:rsidR="008C49C5" w:rsidRPr="00715BF3" w:rsidRDefault="008C49C5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12-17 m</w:t>
            </w:r>
          </w:p>
        </w:tc>
        <w:tc>
          <w:tcPr>
            <w:tcW w:w="1777" w:type="dxa"/>
          </w:tcPr>
          <w:p w14:paraId="4E6A2C3C" w14:textId="0F8F9237" w:rsidR="008C49C5" w:rsidRPr="00715BF3" w:rsidRDefault="008C49C5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Cs/>
                <w:color w:val="000000"/>
                <w:lang w:eastAsia="en-AU"/>
              </w:rPr>
              <w:t>1.04 (0.93, 1.16)</w:t>
            </w:r>
          </w:p>
        </w:tc>
        <w:tc>
          <w:tcPr>
            <w:tcW w:w="2214" w:type="dxa"/>
          </w:tcPr>
          <w:p w14:paraId="3B2C8BCC" w14:textId="3D486227" w:rsidR="008C49C5" w:rsidRPr="00715BF3" w:rsidRDefault="008C49C5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1.06 (0.95, 1.18)</w:t>
            </w:r>
          </w:p>
        </w:tc>
        <w:tc>
          <w:tcPr>
            <w:tcW w:w="1919" w:type="dxa"/>
          </w:tcPr>
          <w:p w14:paraId="0381539F" w14:textId="752F85CA" w:rsidR="008C49C5" w:rsidRPr="00715BF3" w:rsidRDefault="008C49C5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0.30</w:t>
            </w:r>
          </w:p>
        </w:tc>
      </w:tr>
      <w:tr w:rsidR="008C49C5" w:rsidRPr="001A502D" w14:paraId="1D8A6BF4" w14:textId="2D220003" w:rsidTr="00957D47">
        <w:trPr>
          <w:trHeight w:val="271"/>
        </w:trPr>
        <w:tc>
          <w:tcPr>
            <w:tcW w:w="191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0A341A" w14:textId="77777777" w:rsidR="008C49C5" w:rsidRPr="00715BF3" w:rsidRDefault="008C49C5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478" w:type="dxa"/>
            <w:vAlign w:val="center"/>
          </w:tcPr>
          <w:p w14:paraId="6B7DAC20" w14:textId="77777777" w:rsidR="008C49C5" w:rsidRPr="00715BF3" w:rsidRDefault="008C49C5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18-23 m</w:t>
            </w:r>
          </w:p>
        </w:tc>
        <w:tc>
          <w:tcPr>
            <w:tcW w:w="1777" w:type="dxa"/>
          </w:tcPr>
          <w:p w14:paraId="4F4129EE" w14:textId="11E91097" w:rsidR="008C49C5" w:rsidRPr="00715BF3" w:rsidRDefault="008C49C5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Cs/>
                <w:color w:val="000000"/>
                <w:lang w:eastAsia="en-AU"/>
              </w:rPr>
              <w:t>0.98 (0.84, 1.13)</w:t>
            </w:r>
          </w:p>
        </w:tc>
        <w:tc>
          <w:tcPr>
            <w:tcW w:w="2214" w:type="dxa"/>
          </w:tcPr>
          <w:p w14:paraId="56E4C44D" w14:textId="1CEA3708" w:rsidR="008C49C5" w:rsidRPr="00715BF3" w:rsidRDefault="008C49C5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val="en-US" w:eastAsia="en-AU"/>
              </w:rPr>
              <w:t>1.00 (0.88, 1.16)</w:t>
            </w:r>
          </w:p>
        </w:tc>
        <w:tc>
          <w:tcPr>
            <w:tcW w:w="1919" w:type="dxa"/>
          </w:tcPr>
          <w:p w14:paraId="2192DD65" w14:textId="0CACA93A" w:rsidR="008C49C5" w:rsidRPr="00715BF3" w:rsidRDefault="008C49C5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0.98</w:t>
            </w:r>
          </w:p>
        </w:tc>
      </w:tr>
      <w:tr w:rsidR="008C49C5" w:rsidRPr="001A502D" w14:paraId="6006F9A0" w14:textId="6DD66EAE" w:rsidTr="00957D47">
        <w:trPr>
          <w:trHeight w:val="76"/>
        </w:trPr>
        <w:tc>
          <w:tcPr>
            <w:tcW w:w="191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5C41D6" w14:textId="77777777" w:rsidR="008C49C5" w:rsidRPr="00715BF3" w:rsidRDefault="008C49C5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478" w:type="dxa"/>
            <w:vAlign w:val="center"/>
          </w:tcPr>
          <w:p w14:paraId="0856928D" w14:textId="4F36BA68" w:rsidR="008C49C5" w:rsidRPr="00715BF3" w:rsidRDefault="008C49C5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≥24 m</w:t>
            </w:r>
          </w:p>
        </w:tc>
        <w:tc>
          <w:tcPr>
            <w:tcW w:w="1777" w:type="dxa"/>
          </w:tcPr>
          <w:p w14:paraId="7C40DC99" w14:textId="352E24B5" w:rsidR="008C49C5" w:rsidRPr="00715BF3" w:rsidRDefault="008C49C5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Cs/>
                <w:color w:val="000000"/>
                <w:lang w:eastAsia="en-AU"/>
              </w:rPr>
              <w:t>0.91 (0.80, 1.03)</w:t>
            </w:r>
          </w:p>
        </w:tc>
        <w:tc>
          <w:tcPr>
            <w:tcW w:w="2214" w:type="dxa"/>
          </w:tcPr>
          <w:p w14:paraId="65B94A50" w14:textId="604DDE9C" w:rsidR="008C49C5" w:rsidRPr="00715BF3" w:rsidRDefault="008C49C5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val="en-US" w:eastAsia="en-AU"/>
              </w:rPr>
              <w:t>0.99 (0.88, 1.12)</w:t>
            </w:r>
          </w:p>
        </w:tc>
        <w:tc>
          <w:tcPr>
            <w:tcW w:w="1919" w:type="dxa"/>
          </w:tcPr>
          <w:p w14:paraId="66A7598F" w14:textId="0DA09D25" w:rsidR="008C49C5" w:rsidRPr="00715BF3" w:rsidRDefault="008C49C5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0.90</w:t>
            </w:r>
          </w:p>
        </w:tc>
      </w:tr>
      <w:tr w:rsidR="00755322" w:rsidRPr="001A502D" w14:paraId="22244C0E" w14:textId="69307E2C" w:rsidTr="00957D47">
        <w:trPr>
          <w:trHeight w:val="76"/>
        </w:trPr>
        <w:tc>
          <w:tcPr>
            <w:tcW w:w="1916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4A072" w14:textId="77777777" w:rsidR="00755322" w:rsidRPr="00715BF3" w:rsidRDefault="00755322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  <w:p w14:paraId="6E9C34A4" w14:textId="6F4D26CA" w:rsidR="00755322" w:rsidRPr="00715BF3" w:rsidRDefault="00F5314B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/>
                <w:color w:val="000000"/>
                <w:lang w:val="en-US" w:eastAsia="en-AU"/>
              </w:rPr>
              <w:t xml:space="preserve">Pre-eclampsia </w:t>
            </w:r>
            <w:r w:rsidR="00E4597C" w:rsidRPr="00715BF3">
              <w:rPr>
                <w:rFonts w:ascii="Times New Roman" w:hAnsi="Times New Roman"/>
                <w:b/>
                <w:color w:val="000000"/>
                <w:lang w:val="en-US" w:eastAsia="en-AU"/>
              </w:rPr>
              <w:br/>
            </w:r>
            <w:r w:rsidRPr="00715BF3">
              <w:rPr>
                <w:rFonts w:ascii="Times New Roman" w:hAnsi="Times New Roman"/>
                <w:b/>
                <w:bCs/>
                <w:color w:val="000000"/>
                <w:lang w:val="en-AU" w:eastAsia="en-AU"/>
              </w:rPr>
              <w:t>(n= 49,058)</w:t>
            </w:r>
          </w:p>
          <w:p w14:paraId="799C61C0" w14:textId="77777777" w:rsidR="00755322" w:rsidRPr="00715BF3" w:rsidRDefault="00755322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  <w:p w14:paraId="324D00BB" w14:textId="77777777" w:rsidR="00755322" w:rsidRPr="00715BF3" w:rsidRDefault="00755322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478" w:type="dxa"/>
          </w:tcPr>
          <w:p w14:paraId="4F21D488" w14:textId="77777777" w:rsidR="00755322" w:rsidRPr="00715BF3" w:rsidRDefault="00755322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&lt;3 m</w:t>
            </w:r>
          </w:p>
        </w:tc>
        <w:tc>
          <w:tcPr>
            <w:tcW w:w="1777" w:type="dxa"/>
          </w:tcPr>
          <w:p w14:paraId="5FE35400" w14:textId="189EA434" w:rsidR="00755322" w:rsidRPr="00715BF3" w:rsidRDefault="00755322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Cs/>
                <w:color w:val="000000"/>
                <w:lang w:eastAsia="en-AU"/>
              </w:rPr>
              <w:t>0.91 (0.80, 1.05)</w:t>
            </w:r>
          </w:p>
        </w:tc>
        <w:tc>
          <w:tcPr>
            <w:tcW w:w="2214" w:type="dxa"/>
          </w:tcPr>
          <w:p w14:paraId="3D8F00C0" w14:textId="12972F26" w:rsidR="00755322" w:rsidRPr="00715BF3" w:rsidRDefault="00755322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val="en-US" w:eastAsia="en-AU"/>
              </w:rPr>
              <w:t>0.95 (0.83, 1.09)</w:t>
            </w:r>
          </w:p>
        </w:tc>
        <w:tc>
          <w:tcPr>
            <w:tcW w:w="1919" w:type="dxa"/>
          </w:tcPr>
          <w:p w14:paraId="3D0A3326" w14:textId="59CA3639" w:rsidR="00755322" w:rsidRPr="00715BF3" w:rsidRDefault="00755322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0.49</w:t>
            </w:r>
          </w:p>
        </w:tc>
      </w:tr>
      <w:tr w:rsidR="00755322" w:rsidRPr="001A502D" w14:paraId="4691CA25" w14:textId="0A9E2BA1" w:rsidTr="00957D47">
        <w:trPr>
          <w:trHeight w:val="76"/>
        </w:trPr>
        <w:tc>
          <w:tcPr>
            <w:tcW w:w="191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8677FF" w14:textId="77777777" w:rsidR="00755322" w:rsidRPr="00715BF3" w:rsidRDefault="00755322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478" w:type="dxa"/>
            <w:vAlign w:val="center"/>
          </w:tcPr>
          <w:p w14:paraId="72B65357" w14:textId="77777777" w:rsidR="00755322" w:rsidRPr="00715BF3" w:rsidRDefault="00755322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3-5 m</w:t>
            </w:r>
          </w:p>
        </w:tc>
        <w:tc>
          <w:tcPr>
            <w:tcW w:w="1777" w:type="dxa"/>
          </w:tcPr>
          <w:p w14:paraId="57A82B69" w14:textId="190E0D46" w:rsidR="00755322" w:rsidRPr="00715BF3" w:rsidRDefault="00755322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Cs/>
                <w:color w:val="000000"/>
                <w:lang w:eastAsia="en-AU"/>
              </w:rPr>
              <w:t>0.94 (0.81, 1.08)</w:t>
            </w:r>
          </w:p>
        </w:tc>
        <w:tc>
          <w:tcPr>
            <w:tcW w:w="2214" w:type="dxa"/>
          </w:tcPr>
          <w:p w14:paraId="04878625" w14:textId="4CF889BD" w:rsidR="00755322" w:rsidRPr="00715BF3" w:rsidRDefault="00755322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val="en-US" w:eastAsia="en-AU"/>
              </w:rPr>
              <w:t>0.96 (0.83, 1.11)</w:t>
            </w:r>
          </w:p>
        </w:tc>
        <w:tc>
          <w:tcPr>
            <w:tcW w:w="1919" w:type="dxa"/>
          </w:tcPr>
          <w:p w14:paraId="7DC511C2" w14:textId="1E322378" w:rsidR="00755322" w:rsidRPr="00715BF3" w:rsidRDefault="00755322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0.61</w:t>
            </w:r>
          </w:p>
        </w:tc>
      </w:tr>
      <w:tr w:rsidR="00755322" w:rsidRPr="001A502D" w14:paraId="5EFB0D05" w14:textId="246942E8" w:rsidTr="00957D47">
        <w:trPr>
          <w:trHeight w:val="76"/>
        </w:trPr>
        <w:tc>
          <w:tcPr>
            <w:tcW w:w="191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04C2EF" w14:textId="77777777" w:rsidR="00755322" w:rsidRPr="00715BF3" w:rsidRDefault="00755322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478" w:type="dxa"/>
            <w:vAlign w:val="center"/>
          </w:tcPr>
          <w:p w14:paraId="6BB72E54" w14:textId="77777777" w:rsidR="00755322" w:rsidRPr="00715BF3" w:rsidRDefault="00755322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6-11 m</w:t>
            </w:r>
          </w:p>
        </w:tc>
        <w:tc>
          <w:tcPr>
            <w:tcW w:w="1777" w:type="dxa"/>
          </w:tcPr>
          <w:p w14:paraId="6D792EBF" w14:textId="4B1FFA9D" w:rsidR="00755322" w:rsidRPr="00715BF3" w:rsidRDefault="00755322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2214" w:type="dxa"/>
          </w:tcPr>
          <w:p w14:paraId="5D17F352" w14:textId="75C8F5B1" w:rsidR="00755322" w:rsidRPr="00715BF3" w:rsidRDefault="00755322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val="en-US" w:eastAsia="en-AU"/>
              </w:rPr>
              <w:t>Ref</w:t>
            </w:r>
          </w:p>
        </w:tc>
        <w:tc>
          <w:tcPr>
            <w:tcW w:w="1919" w:type="dxa"/>
          </w:tcPr>
          <w:p w14:paraId="060746F4" w14:textId="30FC60BD" w:rsidR="00755322" w:rsidRPr="00715BF3" w:rsidRDefault="00755322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</w:p>
        </w:tc>
      </w:tr>
      <w:tr w:rsidR="00755322" w:rsidRPr="001A502D" w14:paraId="128D1252" w14:textId="3A3ADE16" w:rsidTr="00957D47">
        <w:trPr>
          <w:trHeight w:val="76"/>
        </w:trPr>
        <w:tc>
          <w:tcPr>
            <w:tcW w:w="191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2F73D9" w14:textId="77777777" w:rsidR="00755322" w:rsidRPr="00715BF3" w:rsidRDefault="00755322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478" w:type="dxa"/>
            <w:vAlign w:val="center"/>
          </w:tcPr>
          <w:p w14:paraId="177C2F6A" w14:textId="77777777" w:rsidR="00755322" w:rsidRPr="00715BF3" w:rsidRDefault="00755322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12-17 m</w:t>
            </w:r>
          </w:p>
        </w:tc>
        <w:tc>
          <w:tcPr>
            <w:tcW w:w="1777" w:type="dxa"/>
          </w:tcPr>
          <w:p w14:paraId="1233B859" w14:textId="24DE3E1E" w:rsidR="00755322" w:rsidRPr="00715BF3" w:rsidRDefault="00755322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Cs/>
                <w:color w:val="000000"/>
                <w:lang w:eastAsia="en-AU"/>
              </w:rPr>
              <w:t>1.12 (0.92, 1.37)</w:t>
            </w:r>
          </w:p>
        </w:tc>
        <w:tc>
          <w:tcPr>
            <w:tcW w:w="2214" w:type="dxa"/>
          </w:tcPr>
          <w:p w14:paraId="6AE63715" w14:textId="398685EE" w:rsidR="00755322" w:rsidRPr="00715BF3" w:rsidRDefault="00755322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val="en-US" w:eastAsia="en-AU"/>
              </w:rPr>
              <w:t>1.09 (0.90, 1.33)</w:t>
            </w:r>
          </w:p>
        </w:tc>
        <w:tc>
          <w:tcPr>
            <w:tcW w:w="1919" w:type="dxa"/>
          </w:tcPr>
          <w:p w14:paraId="1B91A7D0" w14:textId="6AC0360B" w:rsidR="00755322" w:rsidRPr="00715BF3" w:rsidRDefault="00755322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0.39</w:t>
            </w:r>
          </w:p>
        </w:tc>
      </w:tr>
      <w:tr w:rsidR="00755322" w:rsidRPr="001A502D" w14:paraId="3EE04777" w14:textId="6E4F5C4A" w:rsidTr="00957D47">
        <w:trPr>
          <w:trHeight w:val="76"/>
        </w:trPr>
        <w:tc>
          <w:tcPr>
            <w:tcW w:w="191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04A217" w14:textId="77777777" w:rsidR="00755322" w:rsidRPr="00715BF3" w:rsidRDefault="00755322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478" w:type="dxa"/>
            <w:vAlign w:val="center"/>
          </w:tcPr>
          <w:p w14:paraId="51CB1F13" w14:textId="77777777" w:rsidR="00755322" w:rsidRPr="00715BF3" w:rsidRDefault="00755322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18-23 m</w:t>
            </w:r>
          </w:p>
        </w:tc>
        <w:tc>
          <w:tcPr>
            <w:tcW w:w="1777" w:type="dxa"/>
          </w:tcPr>
          <w:p w14:paraId="78740A1E" w14:textId="7D01B9A5" w:rsidR="00755322" w:rsidRPr="00715BF3" w:rsidRDefault="00755322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Cs/>
                <w:color w:val="000000"/>
                <w:lang w:eastAsia="en-AU"/>
              </w:rPr>
              <w:t>1.12 (0.87, 1.44)</w:t>
            </w:r>
          </w:p>
        </w:tc>
        <w:tc>
          <w:tcPr>
            <w:tcW w:w="2214" w:type="dxa"/>
          </w:tcPr>
          <w:p w14:paraId="59F5B1A6" w14:textId="78CCD466" w:rsidR="00755322" w:rsidRPr="00715BF3" w:rsidRDefault="00755322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val="en-US" w:eastAsia="en-AU"/>
              </w:rPr>
              <w:t>1.09 (0.85, 1.40)</w:t>
            </w:r>
          </w:p>
        </w:tc>
        <w:tc>
          <w:tcPr>
            <w:tcW w:w="1919" w:type="dxa"/>
          </w:tcPr>
          <w:p w14:paraId="42207340" w14:textId="2AD574FC" w:rsidR="00755322" w:rsidRPr="00715BF3" w:rsidRDefault="00755322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0.50</w:t>
            </w:r>
          </w:p>
        </w:tc>
      </w:tr>
      <w:tr w:rsidR="00755322" w:rsidRPr="001A502D" w14:paraId="22BD38E4" w14:textId="23A615B7" w:rsidTr="00957D47">
        <w:trPr>
          <w:trHeight w:val="76"/>
        </w:trPr>
        <w:tc>
          <w:tcPr>
            <w:tcW w:w="191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226F35" w14:textId="77777777" w:rsidR="00755322" w:rsidRPr="00715BF3" w:rsidRDefault="00755322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478" w:type="dxa"/>
            <w:vAlign w:val="center"/>
          </w:tcPr>
          <w:p w14:paraId="6D1108F6" w14:textId="4BA35DC7" w:rsidR="00755322" w:rsidRPr="00715BF3" w:rsidRDefault="00755322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≥24 m</w:t>
            </w:r>
          </w:p>
        </w:tc>
        <w:tc>
          <w:tcPr>
            <w:tcW w:w="1777" w:type="dxa"/>
          </w:tcPr>
          <w:p w14:paraId="4191B4DC" w14:textId="463BEA59" w:rsidR="00755322" w:rsidRPr="00715BF3" w:rsidRDefault="00755322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Cs/>
                <w:color w:val="000000"/>
                <w:lang w:eastAsia="en-AU"/>
              </w:rPr>
              <w:t>1.04 (0.84, 1.38)</w:t>
            </w:r>
          </w:p>
        </w:tc>
        <w:tc>
          <w:tcPr>
            <w:tcW w:w="2214" w:type="dxa"/>
          </w:tcPr>
          <w:p w14:paraId="28B55A09" w14:textId="64FD3E32" w:rsidR="00755322" w:rsidRPr="00715BF3" w:rsidRDefault="00755322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val="en-US" w:eastAsia="en-AU"/>
              </w:rPr>
              <w:t>0.95 (0.77, 1.18)</w:t>
            </w:r>
          </w:p>
        </w:tc>
        <w:tc>
          <w:tcPr>
            <w:tcW w:w="1919" w:type="dxa"/>
          </w:tcPr>
          <w:p w14:paraId="48B6360A" w14:textId="6B0E8FF3" w:rsidR="00755322" w:rsidRPr="00715BF3" w:rsidRDefault="00755322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0.67</w:t>
            </w:r>
          </w:p>
        </w:tc>
      </w:tr>
      <w:tr w:rsidR="00D00CF4" w:rsidRPr="001A502D" w14:paraId="463BCAF2" w14:textId="764ACB46" w:rsidTr="00957D47">
        <w:trPr>
          <w:trHeight w:val="76"/>
        </w:trPr>
        <w:tc>
          <w:tcPr>
            <w:tcW w:w="1916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95EF3" w14:textId="77777777" w:rsidR="00D00CF4" w:rsidRPr="00715BF3" w:rsidRDefault="00D00CF4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  <w:p w14:paraId="26EC615A" w14:textId="2D517A0E" w:rsidR="00D00CF4" w:rsidRPr="00715BF3" w:rsidRDefault="00F5314B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/>
                <w:bCs/>
                <w:color w:val="000000"/>
                <w:lang w:val="en-US" w:eastAsia="en-AU"/>
              </w:rPr>
              <w:t xml:space="preserve">GDM </w:t>
            </w:r>
            <w:r w:rsidR="00E4597C" w:rsidRPr="00715BF3">
              <w:rPr>
                <w:rFonts w:ascii="Times New Roman" w:hAnsi="Times New Roman"/>
                <w:b/>
                <w:bCs/>
                <w:color w:val="000000"/>
                <w:lang w:val="en-US" w:eastAsia="en-AU"/>
              </w:rPr>
              <w:br/>
            </w:r>
            <w:r w:rsidRPr="00715BF3">
              <w:rPr>
                <w:rFonts w:ascii="Times New Roman" w:hAnsi="Times New Roman"/>
                <w:b/>
                <w:bCs/>
                <w:color w:val="000000"/>
                <w:lang w:val="en-AU" w:eastAsia="en-AU"/>
              </w:rPr>
              <w:t>(n= 49,058)</w:t>
            </w:r>
          </w:p>
          <w:p w14:paraId="555F81B3" w14:textId="77777777" w:rsidR="00D00CF4" w:rsidRPr="00715BF3" w:rsidRDefault="00D00CF4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  <w:p w14:paraId="4BFF9F38" w14:textId="77777777" w:rsidR="00D00CF4" w:rsidRPr="00715BF3" w:rsidRDefault="00D00CF4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  <w:p w14:paraId="21469505" w14:textId="77777777" w:rsidR="00D00CF4" w:rsidRPr="00715BF3" w:rsidRDefault="00D00CF4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478" w:type="dxa"/>
          </w:tcPr>
          <w:p w14:paraId="2BCFA6BA" w14:textId="77777777" w:rsidR="00D00CF4" w:rsidRPr="00715BF3" w:rsidRDefault="00D00CF4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&lt;3 m</w:t>
            </w:r>
          </w:p>
        </w:tc>
        <w:tc>
          <w:tcPr>
            <w:tcW w:w="1777" w:type="dxa"/>
          </w:tcPr>
          <w:p w14:paraId="583BF31A" w14:textId="10AE40AF" w:rsidR="00D00CF4" w:rsidRPr="00715BF3" w:rsidRDefault="00D00CF4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Cs/>
                <w:color w:val="000000"/>
                <w:lang w:eastAsia="en-AU"/>
              </w:rPr>
              <w:t>0.74 (0.66, 0.84)</w:t>
            </w:r>
          </w:p>
        </w:tc>
        <w:tc>
          <w:tcPr>
            <w:tcW w:w="2214" w:type="dxa"/>
          </w:tcPr>
          <w:p w14:paraId="64B45968" w14:textId="0310F791" w:rsidR="00D00CF4" w:rsidRPr="00715BF3" w:rsidRDefault="00D00CF4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val="en-US" w:eastAsia="en-AU"/>
              </w:rPr>
              <w:t>0.73 (0.65, 0.83)</w:t>
            </w:r>
          </w:p>
        </w:tc>
        <w:tc>
          <w:tcPr>
            <w:tcW w:w="1919" w:type="dxa"/>
          </w:tcPr>
          <w:p w14:paraId="4C3DC46A" w14:textId="73FA4EF7" w:rsidR="00D00CF4" w:rsidRPr="00715BF3" w:rsidRDefault="00D00CF4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0.00</w:t>
            </w:r>
          </w:p>
        </w:tc>
      </w:tr>
      <w:tr w:rsidR="00D00CF4" w:rsidRPr="001A502D" w14:paraId="2D0E21DC" w14:textId="2DBEA25F" w:rsidTr="00957D47">
        <w:trPr>
          <w:trHeight w:val="76"/>
        </w:trPr>
        <w:tc>
          <w:tcPr>
            <w:tcW w:w="191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E581B3" w14:textId="77777777" w:rsidR="00D00CF4" w:rsidRPr="00715BF3" w:rsidRDefault="00D00CF4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478" w:type="dxa"/>
            <w:vAlign w:val="center"/>
          </w:tcPr>
          <w:p w14:paraId="45AD9D6C" w14:textId="77777777" w:rsidR="00D00CF4" w:rsidRPr="00715BF3" w:rsidRDefault="00D00CF4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3-5 m</w:t>
            </w:r>
          </w:p>
        </w:tc>
        <w:tc>
          <w:tcPr>
            <w:tcW w:w="1777" w:type="dxa"/>
          </w:tcPr>
          <w:p w14:paraId="307D1991" w14:textId="07F445C8" w:rsidR="00D00CF4" w:rsidRPr="00715BF3" w:rsidRDefault="00D00CF4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Cs/>
                <w:color w:val="000000"/>
                <w:lang w:eastAsia="en-AU"/>
              </w:rPr>
              <w:t>0.89 (0.79, 1.00)</w:t>
            </w:r>
          </w:p>
        </w:tc>
        <w:tc>
          <w:tcPr>
            <w:tcW w:w="2214" w:type="dxa"/>
          </w:tcPr>
          <w:p w14:paraId="56C0BFFA" w14:textId="3CF62ED9" w:rsidR="00D00CF4" w:rsidRPr="00715BF3" w:rsidRDefault="00D00CF4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val="en-US" w:eastAsia="en-AU"/>
              </w:rPr>
              <w:t>0.87 (0.77, 0.99)</w:t>
            </w:r>
          </w:p>
        </w:tc>
        <w:tc>
          <w:tcPr>
            <w:tcW w:w="1919" w:type="dxa"/>
          </w:tcPr>
          <w:p w14:paraId="0682E7F6" w14:textId="70DC83FF" w:rsidR="00D00CF4" w:rsidRPr="00715BF3" w:rsidRDefault="00D00CF4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0.03</w:t>
            </w:r>
          </w:p>
        </w:tc>
      </w:tr>
      <w:tr w:rsidR="00D00CF4" w:rsidRPr="001A502D" w14:paraId="53661259" w14:textId="2C8E7883" w:rsidTr="00957D47">
        <w:trPr>
          <w:trHeight w:val="76"/>
        </w:trPr>
        <w:tc>
          <w:tcPr>
            <w:tcW w:w="191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35C240" w14:textId="77777777" w:rsidR="00D00CF4" w:rsidRPr="00715BF3" w:rsidRDefault="00D00CF4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478" w:type="dxa"/>
            <w:vAlign w:val="center"/>
          </w:tcPr>
          <w:p w14:paraId="3369D61C" w14:textId="77777777" w:rsidR="00D00CF4" w:rsidRPr="00715BF3" w:rsidRDefault="00D00CF4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6-11 m</w:t>
            </w:r>
          </w:p>
        </w:tc>
        <w:tc>
          <w:tcPr>
            <w:tcW w:w="1777" w:type="dxa"/>
          </w:tcPr>
          <w:p w14:paraId="7E47C73C" w14:textId="4125B2B8" w:rsidR="00D00CF4" w:rsidRPr="00715BF3" w:rsidRDefault="00D00CF4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2214" w:type="dxa"/>
          </w:tcPr>
          <w:p w14:paraId="114AD95F" w14:textId="4B700503" w:rsidR="00D00CF4" w:rsidRPr="00715BF3" w:rsidRDefault="00D00CF4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val="en-US" w:eastAsia="en-AU"/>
              </w:rPr>
              <w:t>Ref</w:t>
            </w:r>
          </w:p>
        </w:tc>
        <w:tc>
          <w:tcPr>
            <w:tcW w:w="1919" w:type="dxa"/>
          </w:tcPr>
          <w:p w14:paraId="05A2F7FD" w14:textId="5F5D1711" w:rsidR="00D00CF4" w:rsidRPr="00715BF3" w:rsidRDefault="00D00CF4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</w:p>
        </w:tc>
      </w:tr>
      <w:tr w:rsidR="00D00CF4" w:rsidRPr="001A502D" w14:paraId="48CCF167" w14:textId="0A013EBB" w:rsidTr="00957D47">
        <w:trPr>
          <w:trHeight w:val="76"/>
        </w:trPr>
        <w:tc>
          <w:tcPr>
            <w:tcW w:w="191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DACE08" w14:textId="77777777" w:rsidR="00D00CF4" w:rsidRPr="00715BF3" w:rsidRDefault="00D00CF4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478" w:type="dxa"/>
            <w:vAlign w:val="center"/>
          </w:tcPr>
          <w:p w14:paraId="1E1EB963" w14:textId="77777777" w:rsidR="00D00CF4" w:rsidRPr="00715BF3" w:rsidRDefault="00D00CF4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12-17 m</w:t>
            </w:r>
          </w:p>
        </w:tc>
        <w:tc>
          <w:tcPr>
            <w:tcW w:w="1777" w:type="dxa"/>
          </w:tcPr>
          <w:p w14:paraId="1BBAD273" w14:textId="5E460500" w:rsidR="00D00CF4" w:rsidRPr="00715BF3" w:rsidRDefault="00D00CF4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Cs/>
                <w:color w:val="000000"/>
                <w:lang w:eastAsia="en-AU"/>
              </w:rPr>
              <w:t>1.29 (1.10, 1.51)</w:t>
            </w:r>
          </w:p>
        </w:tc>
        <w:tc>
          <w:tcPr>
            <w:tcW w:w="2214" w:type="dxa"/>
          </w:tcPr>
          <w:p w14:paraId="3EBBA9A1" w14:textId="237D2E31" w:rsidR="00D00CF4" w:rsidRPr="00715BF3" w:rsidRDefault="00D00CF4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val="en-US" w:eastAsia="en-AU"/>
              </w:rPr>
              <w:t>1.37 (1.17, 1.60)</w:t>
            </w:r>
          </w:p>
        </w:tc>
        <w:tc>
          <w:tcPr>
            <w:tcW w:w="1919" w:type="dxa"/>
          </w:tcPr>
          <w:p w14:paraId="742628B9" w14:textId="099BF2BB" w:rsidR="00D00CF4" w:rsidRPr="00715BF3" w:rsidRDefault="00D00CF4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0.00</w:t>
            </w:r>
          </w:p>
        </w:tc>
      </w:tr>
      <w:tr w:rsidR="00D00CF4" w:rsidRPr="001A502D" w14:paraId="386FB9CC" w14:textId="7CB309E7" w:rsidTr="00957D47">
        <w:trPr>
          <w:trHeight w:val="76"/>
        </w:trPr>
        <w:tc>
          <w:tcPr>
            <w:tcW w:w="191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55E1F1" w14:textId="77777777" w:rsidR="00D00CF4" w:rsidRPr="00715BF3" w:rsidRDefault="00D00CF4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478" w:type="dxa"/>
            <w:vAlign w:val="center"/>
          </w:tcPr>
          <w:p w14:paraId="6EC9DF79" w14:textId="77777777" w:rsidR="00D00CF4" w:rsidRPr="00715BF3" w:rsidRDefault="00D00CF4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18-23 m</w:t>
            </w:r>
          </w:p>
        </w:tc>
        <w:tc>
          <w:tcPr>
            <w:tcW w:w="1777" w:type="dxa"/>
          </w:tcPr>
          <w:p w14:paraId="518F07C9" w14:textId="3F3AA7C4" w:rsidR="00D00CF4" w:rsidRPr="00715BF3" w:rsidRDefault="00D00CF4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Cs/>
                <w:color w:val="000000"/>
                <w:lang w:eastAsia="en-AU"/>
              </w:rPr>
              <w:t>1.38 (1.14, 1.68)</w:t>
            </w:r>
          </w:p>
        </w:tc>
        <w:tc>
          <w:tcPr>
            <w:tcW w:w="2214" w:type="dxa"/>
          </w:tcPr>
          <w:p w14:paraId="7609CA0B" w14:textId="1461C912" w:rsidR="00D00CF4" w:rsidRPr="00715BF3" w:rsidRDefault="00D00CF4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val="en-US" w:eastAsia="en-AU"/>
              </w:rPr>
              <w:t>1.62 (1.33, 1.96)</w:t>
            </w:r>
          </w:p>
        </w:tc>
        <w:tc>
          <w:tcPr>
            <w:tcW w:w="1919" w:type="dxa"/>
          </w:tcPr>
          <w:p w14:paraId="6B2DABD2" w14:textId="54CA757B" w:rsidR="00D00CF4" w:rsidRPr="00715BF3" w:rsidRDefault="00D00CF4" w:rsidP="00D00CF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0.001</w:t>
            </w:r>
          </w:p>
        </w:tc>
      </w:tr>
      <w:tr w:rsidR="00D56EDB" w:rsidRPr="001A502D" w14:paraId="74FB85CD" w14:textId="411A7DED" w:rsidTr="00957D47">
        <w:trPr>
          <w:trHeight w:val="101"/>
        </w:trPr>
        <w:tc>
          <w:tcPr>
            <w:tcW w:w="191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3797F5" w14:textId="77777777" w:rsidR="00D00CF4" w:rsidRPr="00715BF3" w:rsidRDefault="00D00CF4" w:rsidP="00D00CF4">
            <w:pPr>
              <w:spacing w:after="0" w:line="276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478" w:type="dxa"/>
          </w:tcPr>
          <w:p w14:paraId="3CCD6B78" w14:textId="3A34CD05" w:rsidR="00D00CF4" w:rsidRPr="00715BF3" w:rsidRDefault="00D00CF4" w:rsidP="00D56ED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≥24 m</w:t>
            </w:r>
          </w:p>
        </w:tc>
        <w:tc>
          <w:tcPr>
            <w:tcW w:w="1777" w:type="dxa"/>
          </w:tcPr>
          <w:p w14:paraId="2FA0AFCA" w14:textId="4842F114" w:rsidR="00D00CF4" w:rsidRPr="00715BF3" w:rsidRDefault="00D00CF4" w:rsidP="00D56ED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bCs/>
                <w:color w:val="000000"/>
                <w:lang w:eastAsia="en-AU"/>
              </w:rPr>
              <w:t>1.43 (1.22, 1.67)</w:t>
            </w:r>
          </w:p>
        </w:tc>
        <w:tc>
          <w:tcPr>
            <w:tcW w:w="2214" w:type="dxa"/>
          </w:tcPr>
          <w:p w14:paraId="0ED5EC72" w14:textId="066B8505" w:rsidR="00D00CF4" w:rsidRPr="00715BF3" w:rsidRDefault="00D00CF4" w:rsidP="00D56ED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val="en-US" w:eastAsia="en-AU"/>
              </w:rPr>
              <w:t>2.12 (1.81, 2.49)</w:t>
            </w:r>
          </w:p>
        </w:tc>
        <w:tc>
          <w:tcPr>
            <w:tcW w:w="1919" w:type="dxa"/>
          </w:tcPr>
          <w:p w14:paraId="0A938C81" w14:textId="4259EC95" w:rsidR="00D00CF4" w:rsidRPr="00715BF3" w:rsidRDefault="00D00CF4" w:rsidP="00D56ED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715BF3">
              <w:rPr>
                <w:rFonts w:ascii="Times New Roman" w:hAnsi="Times New Roman"/>
                <w:color w:val="000000"/>
                <w:lang w:eastAsia="en-AU"/>
              </w:rPr>
              <w:t>0.001</w:t>
            </w:r>
          </w:p>
        </w:tc>
      </w:tr>
    </w:tbl>
    <w:p w14:paraId="78E96EB1" w14:textId="74129A46" w:rsidR="0038651D" w:rsidRDefault="00940CF7" w:rsidP="00715BF3">
      <w:pPr>
        <w:spacing w:after="0" w:line="360" w:lineRule="auto"/>
      </w:pPr>
      <w:r w:rsidRPr="00715BF3">
        <w:rPr>
          <w:rFonts w:ascii="Times New Roman" w:hAnsi="Times New Roman"/>
          <w:color w:val="000000"/>
          <w:lang w:val="en-US" w:eastAsia="en-AU"/>
        </w:rPr>
        <w:t xml:space="preserve">RR- Relative risk. </w:t>
      </w:r>
      <w:proofErr w:type="spellStart"/>
      <w:r w:rsidRPr="00715BF3">
        <w:rPr>
          <w:rFonts w:ascii="Times New Roman" w:hAnsi="Times New Roman"/>
          <w:color w:val="000000"/>
          <w:lang w:val="en-US" w:eastAsia="en-AU"/>
        </w:rPr>
        <w:t>aRR</w:t>
      </w:r>
      <w:proofErr w:type="spellEnd"/>
      <w:r w:rsidRPr="00715BF3">
        <w:rPr>
          <w:rFonts w:ascii="Times New Roman" w:hAnsi="Times New Roman"/>
          <w:color w:val="000000"/>
          <w:lang w:val="en-US" w:eastAsia="en-AU"/>
        </w:rPr>
        <w:t>- adjusted relative risk. CI - Confidence interval. IPI - Interpregnancy interval. PTB - Preterm birth. SGA- Small-for-gestational age.</w:t>
      </w:r>
      <w:r w:rsidRPr="00715BF3" w:rsidDel="00472DFA">
        <w:rPr>
          <w:rFonts w:ascii="Times New Roman" w:hAnsi="Times New Roman"/>
          <w:color w:val="000000"/>
          <w:lang w:val="en-US" w:eastAsia="en-AU"/>
        </w:rPr>
        <w:t xml:space="preserve"> </w:t>
      </w:r>
      <w:r w:rsidRPr="00715BF3">
        <w:rPr>
          <w:rFonts w:ascii="Times New Roman" w:hAnsi="Times New Roman"/>
          <w:color w:val="000000"/>
          <w:lang w:val="en-US" w:eastAsia="en-AU"/>
        </w:rPr>
        <w:t xml:space="preserve">LGA - Large-for-gestational age. GDM- Gestational diabetes mellitus. BMI - Body mass index. *Births with non-spontaneous preterm outcomes were excluded when defining spontaneous PTB. </w:t>
      </w:r>
      <w:r w:rsidR="00A6390E" w:rsidRPr="00715BF3">
        <w:rPr>
          <w:rFonts w:ascii="Times New Roman" w:hAnsi="Times New Roman"/>
          <w:color w:val="000000"/>
          <w:lang w:val="en-US" w:eastAsia="en-AU"/>
        </w:rPr>
        <w:t>*</w:t>
      </w:r>
      <w:r w:rsidR="009F72EA" w:rsidRPr="00715BF3">
        <w:rPr>
          <w:rFonts w:ascii="Times New Roman" w:hAnsi="Times New Roman"/>
          <w:color w:val="000000"/>
          <w:lang w:val="en-US" w:eastAsia="en-AU"/>
        </w:rPr>
        <w:t>*</w:t>
      </w:r>
      <w:r w:rsidR="009F72EA" w:rsidRPr="00715BF3">
        <w:rPr>
          <w:rFonts w:ascii="Times New Roman" w:hAnsi="Times New Roman"/>
          <w:color w:val="000000"/>
          <w:lang w:val="en-US"/>
        </w:rPr>
        <w:t>Adjusted for maternal age, gravidity, year of birth at the time of miscarriage (before interval).</w:t>
      </w:r>
      <w:r w:rsidR="00EE03BA" w:rsidRPr="00715BF3">
        <w:rPr>
          <w:rFonts w:ascii="Times New Roman" w:hAnsi="Times New Roman"/>
          <w:color w:val="000000"/>
          <w:lang w:val="en-US"/>
        </w:rPr>
        <w:t xml:space="preserve"> </w:t>
      </w:r>
      <w:r w:rsidR="00EE03BA" w:rsidRPr="00715BF3">
        <w:rPr>
          <w:rFonts w:ascii="Times New Roman" w:hAnsi="Times New Roman"/>
          <w:color w:val="000000"/>
          <w:lang w:val="en-US" w:eastAsia="en-AU"/>
        </w:rPr>
        <w:t xml:space="preserve">For maternal age, we used restricted cubic splines with </w:t>
      </w:r>
      <w:r w:rsidR="009A6A0D" w:rsidRPr="00715BF3">
        <w:rPr>
          <w:rFonts w:ascii="Times New Roman" w:hAnsi="Times New Roman"/>
          <w:color w:val="000000"/>
          <w:lang w:val="en-US" w:eastAsia="en-AU"/>
        </w:rPr>
        <w:t>5</w:t>
      </w:r>
      <w:r w:rsidR="00EE03BA" w:rsidRPr="00715BF3">
        <w:rPr>
          <w:rFonts w:ascii="Times New Roman" w:hAnsi="Times New Roman"/>
          <w:color w:val="000000"/>
          <w:lang w:val="en-US" w:eastAsia="en-AU"/>
        </w:rPr>
        <w:t xml:space="preserve"> knots placed at the </w:t>
      </w:r>
      <w:r w:rsidR="000D5566" w:rsidRPr="00715BF3">
        <w:rPr>
          <w:rFonts w:ascii="Times New Roman" w:hAnsi="Times New Roman"/>
          <w:color w:val="000000"/>
          <w:lang w:val="en-US" w:eastAsia="en-AU"/>
        </w:rPr>
        <w:t>5</w:t>
      </w:r>
      <w:r w:rsidR="000D5566" w:rsidRPr="00715BF3">
        <w:rPr>
          <w:rFonts w:ascii="Times New Roman" w:hAnsi="Times New Roman"/>
          <w:color w:val="000000"/>
          <w:vertAlign w:val="superscript"/>
          <w:lang w:val="en-US" w:eastAsia="en-AU"/>
        </w:rPr>
        <w:t>th</w:t>
      </w:r>
      <w:r w:rsidR="000D5566" w:rsidRPr="00715BF3">
        <w:rPr>
          <w:rFonts w:ascii="Times New Roman" w:hAnsi="Times New Roman"/>
          <w:color w:val="000000"/>
          <w:lang w:val="en-US" w:eastAsia="en-AU"/>
        </w:rPr>
        <w:t>, 27.5</w:t>
      </w:r>
      <w:r w:rsidR="000D5566" w:rsidRPr="00715BF3">
        <w:rPr>
          <w:rFonts w:ascii="Times New Roman" w:hAnsi="Times New Roman"/>
          <w:color w:val="000000"/>
          <w:vertAlign w:val="superscript"/>
          <w:lang w:val="en-US" w:eastAsia="en-AU"/>
        </w:rPr>
        <w:t>th</w:t>
      </w:r>
      <w:r w:rsidR="000D5566" w:rsidRPr="00715BF3">
        <w:rPr>
          <w:rFonts w:ascii="Times New Roman" w:hAnsi="Times New Roman"/>
          <w:color w:val="000000"/>
          <w:lang w:val="en-US" w:eastAsia="en-AU"/>
        </w:rPr>
        <w:t>, 50</w:t>
      </w:r>
      <w:r w:rsidR="000D5566" w:rsidRPr="00715BF3">
        <w:rPr>
          <w:rFonts w:ascii="Times New Roman" w:hAnsi="Times New Roman"/>
          <w:color w:val="000000"/>
          <w:vertAlign w:val="superscript"/>
          <w:lang w:val="en-US" w:eastAsia="en-AU"/>
        </w:rPr>
        <w:t>th</w:t>
      </w:r>
      <w:r w:rsidR="000D5566" w:rsidRPr="00715BF3">
        <w:rPr>
          <w:rFonts w:ascii="Times New Roman" w:hAnsi="Times New Roman"/>
          <w:color w:val="000000"/>
          <w:lang w:val="en-US" w:eastAsia="en-AU"/>
        </w:rPr>
        <w:t>, 72.5</w:t>
      </w:r>
      <w:r w:rsidR="000D5566" w:rsidRPr="00715BF3">
        <w:rPr>
          <w:rFonts w:ascii="Times New Roman" w:hAnsi="Times New Roman"/>
          <w:color w:val="000000"/>
          <w:vertAlign w:val="superscript"/>
          <w:lang w:val="en-US" w:eastAsia="en-AU"/>
        </w:rPr>
        <w:t>th</w:t>
      </w:r>
      <w:r w:rsidR="000D5566" w:rsidRPr="00715BF3">
        <w:rPr>
          <w:rFonts w:ascii="Times New Roman" w:hAnsi="Times New Roman"/>
          <w:color w:val="000000"/>
          <w:lang w:val="en-US" w:eastAsia="en-AU"/>
        </w:rPr>
        <w:t xml:space="preserve"> and 95</w:t>
      </w:r>
      <w:r w:rsidR="000D5566" w:rsidRPr="00715BF3">
        <w:rPr>
          <w:rFonts w:ascii="Times New Roman" w:hAnsi="Times New Roman"/>
          <w:color w:val="000000"/>
          <w:vertAlign w:val="superscript"/>
          <w:lang w:val="en-US" w:eastAsia="en-AU"/>
        </w:rPr>
        <w:t>th</w:t>
      </w:r>
      <w:r w:rsidR="000D5566" w:rsidRPr="00715BF3">
        <w:rPr>
          <w:rFonts w:ascii="Times New Roman" w:hAnsi="Times New Roman"/>
          <w:color w:val="000000"/>
          <w:lang w:val="en-US" w:eastAsia="en-AU"/>
        </w:rPr>
        <w:t xml:space="preserve"> </w:t>
      </w:r>
      <w:r w:rsidR="00EE03BA" w:rsidRPr="00715BF3">
        <w:rPr>
          <w:rFonts w:ascii="Times New Roman" w:hAnsi="Times New Roman"/>
          <w:color w:val="000000"/>
          <w:lang w:val="en-US" w:eastAsia="en-AU"/>
        </w:rPr>
        <w:t xml:space="preserve">percentiles in the study population, which corresponds to </w:t>
      </w:r>
      <w:r w:rsidR="00382767" w:rsidRPr="00715BF3">
        <w:rPr>
          <w:rFonts w:ascii="Times New Roman" w:hAnsi="Times New Roman"/>
          <w:color w:val="000000"/>
          <w:lang w:val="en-US"/>
        </w:rPr>
        <w:t>21, 26, 30, 33</w:t>
      </w:r>
      <w:r w:rsidR="00C07A45" w:rsidRPr="00715BF3">
        <w:rPr>
          <w:rFonts w:ascii="Times New Roman" w:hAnsi="Times New Roman"/>
          <w:color w:val="000000"/>
          <w:lang w:val="en-US"/>
        </w:rPr>
        <w:t>,</w:t>
      </w:r>
      <w:r w:rsidR="00382767" w:rsidRPr="00715BF3">
        <w:rPr>
          <w:rFonts w:ascii="Times New Roman" w:hAnsi="Times New Roman"/>
          <w:color w:val="000000"/>
          <w:lang w:val="en-US"/>
        </w:rPr>
        <w:t xml:space="preserve"> and 40 years </w:t>
      </w:r>
      <w:r w:rsidR="00EE03BA" w:rsidRPr="00715BF3">
        <w:rPr>
          <w:rFonts w:ascii="Times New Roman" w:hAnsi="Times New Roman"/>
          <w:color w:val="000000"/>
          <w:lang w:val="en-US" w:eastAsia="en-AU"/>
        </w:rPr>
        <w:t xml:space="preserve">for </w:t>
      </w:r>
      <w:r w:rsidR="00705EE5" w:rsidRPr="00715BF3">
        <w:rPr>
          <w:rFonts w:ascii="Times New Roman" w:hAnsi="Times New Roman"/>
          <w:color w:val="000000"/>
          <w:lang w:val="en-US" w:eastAsia="en-AU"/>
        </w:rPr>
        <w:t xml:space="preserve">births after </w:t>
      </w:r>
      <w:r w:rsidR="00D02D66" w:rsidRPr="00715BF3">
        <w:rPr>
          <w:rFonts w:ascii="Times New Roman" w:hAnsi="Times New Roman"/>
          <w:color w:val="000000"/>
          <w:lang w:val="en-US" w:eastAsia="en-AU"/>
        </w:rPr>
        <w:t>a miscarriage</w:t>
      </w:r>
      <w:r w:rsidR="00F9330A" w:rsidRPr="00715BF3">
        <w:rPr>
          <w:rFonts w:ascii="Times New Roman" w:hAnsi="Times New Roman"/>
          <w:color w:val="000000"/>
          <w:lang w:val="en-US" w:eastAsia="en-AU"/>
        </w:rPr>
        <w:t>.</w:t>
      </w:r>
    </w:p>
    <w:sectPr w:rsidR="0038651D" w:rsidSect="00715BF3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BC04BB" w14:textId="77777777" w:rsidR="00D56EDB" w:rsidRDefault="00D56EDB" w:rsidP="00D56EDB">
      <w:pPr>
        <w:spacing w:after="0" w:line="240" w:lineRule="auto"/>
      </w:pPr>
      <w:r>
        <w:separator/>
      </w:r>
    </w:p>
  </w:endnote>
  <w:endnote w:type="continuationSeparator" w:id="0">
    <w:p w14:paraId="732E0C1F" w14:textId="77777777" w:rsidR="00D56EDB" w:rsidRDefault="00D56EDB" w:rsidP="00D56E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67931" w14:textId="77777777" w:rsidR="00D56EDB" w:rsidRDefault="00D56EDB" w:rsidP="00D56EDB">
      <w:pPr>
        <w:spacing w:after="0" w:line="240" w:lineRule="auto"/>
      </w:pPr>
      <w:r>
        <w:separator/>
      </w:r>
    </w:p>
  </w:footnote>
  <w:footnote w:type="continuationSeparator" w:id="0">
    <w:p w14:paraId="6C23A791" w14:textId="77777777" w:rsidR="00D56EDB" w:rsidRDefault="00D56EDB" w:rsidP="00D56E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2EA"/>
    <w:rsid w:val="00006F7B"/>
    <w:rsid w:val="00023785"/>
    <w:rsid w:val="00024931"/>
    <w:rsid w:val="000361E3"/>
    <w:rsid w:val="00043FDB"/>
    <w:rsid w:val="000633E6"/>
    <w:rsid w:val="00063D4A"/>
    <w:rsid w:val="0006716F"/>
    <w:rsid w:val="000C6E4B"/>
    <w:rsid w:val="000D5566"/>
    <w:rsid w:val="000D66DA"/>
    <w:rsid w:val="001338CF"/>
    <w:rsid w:val="00136F63"/>
    <w:rsid w:val="0013750E"/>
    <w:rsid w:val="00182744"/>
    <w:rsid w:val="001915E3"/>
    <w:rsid w:val="001976E1"/>
    <w:rsid w:val="001A2AB5"/>
    <w:rsid w:val="001A502D"/>
    <w:rsid w:val="001B2B54"/>
    <w:rsid w:val="001C4619"/>
    <w:rsid w:val="001E0BF2"/>
    <w:rsid w:val="002212AA"/>
    <w:rsid w:val="00236AB4"/>
    <w:rsid w:val="00295A8E"/>
    <w:rsid w:val="002A7D7C"/>
    <w:rsid w:val="003119E2"/>
    <w:rsid w:val="00341C4F"/>
    <w:rsid w:val="00350107"/>
    <w:rsid w:val="00363754"/>
    <w:rsid w:val="00382767"/>
    <w:rsid w:val="0038651D"/>
    <w:rsid w:val="003C3CF4"/>
    <w:rsid w:val="003D3226"/>
    <w:rsid w:val="0048222D"/>
    <w:rsid w:val="004B75CF"/>
    <w:rsid w:val="004C3342"/>
    <w:rsid w:val="004D61AB"/>
    <w:rsid w:val="00504BEA"/>
    <w:rsid w:val="00506A5F"/>
    <w:rsid w:val="00515F1F"/>
    <w:rsid w:val="00526468"/>
    <w:rsid w:val="0052650B"/>
    <w:rsid w:val="00540159"/>
    <w:rsid w:val="00547516"/>
    <w:rsid w:val="00572794"/>
    <w:rsid w:val="005F1B58"/>
    <w:rsid w:val="006916C6"/>
    <w:rsid w:val="006C0B4B"/>
    <w:rsid w:val="006C5C85"/>
    <w:rsid w:val="006C5D68"/>
    <w:rsid w:val="006F2B41"/>
    <w:rsid w:val="00705EE5"/>
    <w:rsid w:val="00707A02"/>
    <w:rsid w:val="00715BF3"/>
    <w:rsid w:val="007460E4"/>
    <w:rsid w:val="00755322"/>
    <w:rsid w:val="007A1060"/>
    <w:rsid w:val="007E68F3"/>
    <w:rsid w:val="0083480F"/>
    <w:rsid w:val="00855F55"/>
    <w:rsid w:val="008B3850"/>
    <w:rsid w:val="008C49C5"/>
    <w:rsid w:val="008E530F"/>
    <w:rsid w:val="008E7F91"/>
    <w:rsid w:val="0091602B"/>
    <w:rsid w:val="00940CF7"/>
    <w:rsid w:val="00957D47"/>
    <w:rsid w:val="00986553"/>
    <w:rsid w:val="009A6A0D"/>
    <w:rsid w:val="009B3593"/>
    <w:rsid w:val="009C4EBF"/>
    <w:rsid w:val="009F72EA"/>
    <w:rsid w:val="00A26AD8"/>
    <w:rsid w:val="00A6390E"/>
    <w:rsid w:val="00A63995"/>
    <w:rsid w:val="00A75419"/>
    <w:rsid w:val="00AA596C"/>
    <w:rsid w:val="00AA695E"/>
    <w:rsid w:val="00AC051E"/>
    <w:rsid w:val="00AD3E19"/>
    <w:rsid w:val="00AE0B37"/>
    <w:rsid w:val="00B00D16"/>
    <w:rsid w:val="00B0256D"/>
    <w:rsid w:val="00B2248D"/>
    <w:rsid w:val="00B41EA4"/>
    <w:rsid w:val="00B70A04"/>
    <w:rsid w:val="00B9477C"/>
    <w:rsid w:val="00BA2554"/>
    <w:rsid w:val="00BE0D64"/>
    <w:rsid w:val="00C07A45"/>
    <w:rsid w:val="00C10438"/>
    <w:rsid w:val="00C15339"/>
    <w:rsid w:val="00C45BE0"/>
    <w:rsid w:val="00CA54D5"/>
    <w:rsid w:val="00CB634C"/>
    <w:rsid w:val="00D00CF4"/>
    <w:rsid w:val="00D02D66"/>
    <w:rsid w:val="00D12327"/>
    <w:rsid w:val="00D203CF"/>
    <w:rsid w:val="00D56EDB"/>
    <w:rsid w:val="00D61A61"/>
    <w:rsid w:val="00DE3528"/>
    <w:rsid w:val="00DE713F"/>
    <w:rsid w:val="00E4597C"/>
    <w:rsid w:val="00E7476E"/>
    <w:rsid w:val="00EA1B06"/>
    <w:rsid w:val="00EE03BA"/>
    <w:rsid w:val="00EE3064"/>
    <w:rsid w:val="00EE504D"/>
    <w:rsid w:val="00EE70AD"/>
    <w:rsid w:val="00F10937"/>
    <w:rsid w:val="00F10C3D"/>
    <w:rsid w:val="00F5314B"/>
    <w:rsid w:val="00F62691"/>
    <w:rsid w:val="00F66F59"/>
    <w:rsid w:val="00F9330A"/>
    <w:rsid w:val="00FA736A"/>
    <w:rsid w:val="00FB6706"/>
    <w:rsid w:val="00FD135B"/>
    <w:rsid w:val="00FE4DB5"/>
    <w:rsid w:val="00FF0FE6"/>
    <w:rsid w:val="00FF20DE"/>
    <w:rsid w:val="00FF5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59C3C"/>
  <w15:chartTrackingRefBased/>
  <w15:docId w15:val="{D618B615-8B7B-4A77-AB94-6F33E41E1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2EA"/>
    <w:rPr>
      <w:rFonts w:ascii="Calibri" w:eastAsia="Calibri" w:hAnsi="Calibri" w:cs="Times New Roman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C6E4B"/>
    <w:pPr>
      <w:spacing w:after="0" w:line="240" w:lineRule="auto"/>
    </w:pPr>
    <w:rPr>
      <w:rFonts w:ascii="Calibri" w:eastAsia="Calibri" w:hAnsi="Calibri" w:cs="Times New Roman"/>
      <w:lang w:val="nb-NO"/>
    </w:rPr>
  </w:style>
  <w:style w:type="paragraph" w:styleId="Header">
    <w:name w:val="header"/>
    <w:basedOn w:val="Normal"/>
    <w:link w:val="HeaderChar"/>
    <w:uiPriority w:val="99"/>
    <w:unhideWhenUsed/>
    <w:rsid w:val="00D56E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6EDB"/>
    <w:rPr>
      <w:rFonts w:ascii="Calibri" w:eastAsia="Calibri" w:hAnsi="Calibri" w:cs="Times New Roman"/>
      <w:lang w:val="nb-NO"/>
    </w:rPr>
  </w:style>
  <w:style w:type="paragraph" w:styleId="Footer">
    <w:name w:val="footer"/>
    <w:basedOn w:val="Normal"/>
    <w:link w:val="FooterChar"/>
    <w:uiPriority w:val="99"/>
    <w:unhideWhenUsed/>
    <w:rsid w:val="00D56E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6EDB"/>
    <w:rPr>
      <w:rFonts w:ascii="Calibri" w:eastAsia="Calibri" w:hAnsi="Calibri" w:cs="Times New Roman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1</Pages>
  <Words>399</Words>
  <Characters>2277</Characters>
  <Application>Microsoft Office Word</Application>
  <DocSecurity>0</DocSecurity>
  <Lines>18</Lines>
  <Paragraphs>5</Paragraphs>
  <ScaleCrop>false</ScaleCrop>
  <Company/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chew Tessema</dc:creator>
  <cp:keywords/>
  <dc:description/>
  <cp:lastModifiedBy>Gizachew Tessema</cp:lastModifiedBy>
  <cp:revision>122</cp:revision>
  <dcterms:created xsi:type="dcterms:W3CDTF">2022-08-26T14:55:00Z</dcterms:created>
  <dcterms:modified xsi:type="dcterms:W3CDTF">2022-09-16T13:53:00Z</dcterms:modified>
</cp:coreProperties>
</file>